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31BF0" w14:textId="02D313B4" w:rsidR="00224DBE" w:rsidRPr="006C1032" w:rsidRDefault="002A084D" w:rsidP="00D65964">
      <w:pPr>
        <w:wordWrap/>
        <w:spacing w:after="0" w:line="360" w:lineRule="auto"/>
        <w:jc w:val="center"/>
        <w:rPr>
          <w:rFonts w:cs="Times New Roman"/>
          <w:b/>
          <w:bCs/>
          <w:sz w:val="28"/>
          <w:szCs w:val="28"/>
        </w:rPr>
      </w:pPr>
      <w:r w:rsidRPr="006C1032">
        <w:rPr>
          <w:rFonts w:cs="Times New Roman"/>
          <w:b/>
          <w:bCs/>
          <w:sz w:val="28"/>
          <w:szCs w:val="28"/>
        </w:rPr>
        <w:t>Staged heavy-chain filtering enables Fab discovery from combinatorially intractable library spaces</w:t>
      </w:r>
    </w:p>
    <w:p w14:paraId="693D8E42" w14:textId="77777777" w:rsidR="005806FE" w:rsidRPr="00D65964" w:rsidRDefault="005806FE" w:rsidP="00D65964">
      <w:pPr>
        <w:wordWrap/>
        <w:spacing w:after="0" w:line="360" w:lineRule="auto"/>
        <w:jc w:val="both"/>
        <w:rPr>
          <w:rFonts w:cs="Times New Roman"/>
          <w:sz w:val="24"/>
        </w:rPr>
      </w:pPr>
    </w:p>
    <w:p w14:paraId="65507739" w14:textId="04EB9F30" w:rsidR="00851ADE" w:rsidRPr="006C1032" w:rsidRDefault="00862F61" w:rsidP="00D65964">
      <w:pPr>
        <w:wordWrap/>
        <w:spacing w:after="0" w:line="360" w:lineRule="auto"/>
        <w:jc w:val="both"/>
        <w:rPr>
          <w:rStyle w:val="af2"/>
          <w:rFonts w:cs="Times New Roman"/>
          <w:b w:val="0"/>
          <w:bCs/>
          <w:color w:val="000000" w:themeColor="text1"/>
          <w:sz w:val="24"/>
          <w:szCs w:val="24"/>
        </w:rPr>
      </w:pPr>
      <w:r w:rsidRPr="006C1032">
        <w:rPr>
          <w:rFonts w:cs="Times New Roman"/>
          <w:color w:val="000000" w:themeColor="text1"/>
          <w:sz w:val="24"/>
        </w:rPr>
        <w:t xml:space="preserve">Youngju </w:t>
      </w:r>
      <w:r w:rsidRPr="00E13F4B">
        <w:rPr>
          <w:rFonts w:cs="Times New Roman"/>
          <w:color w:val="000000" w:themeColor="text1"/>
          <w:sz w:val="24"/>
        </w:rPr>
        <w:t>Kim</w:t>
      </w:r>
      <w:r w:rsidRPr="00E13F4B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  <w:vertAlign w:val="superscript"/>
        </w:rPr>
        <w:t>1,3,4</w:t>
      </w:r>
      <w:r w:rsidRPr="00E13F4B">
        <w:rPr>
          <w:rFonts w:cs="Times New Roman"/>
          <w:color w:val="000000" w:themeColor="text1"/>
          <w:sz w:val="24"/>
        </w:rPr>
        <w:t>,</w:t>
      </w:r>
      <w:r w:rsidRPr="00E13F4B">
        <w:rPr>
          <w:rFonts w:cs="Times New Roman"/>
          <w:b/>
          <w:bCs/>
          <w:color w:val="000000" w:themeColor="text1"/>
          <w:sz w:val="24"/>
        </w:rPr>
        <w:t xml:space="preserve"> </w:t>
      </w:r>
      <w:r w:rsidRPr="00E13F4B">
        <w:rPr>
          <w:rFonts w:cs="Times New Roman"/>
          <w:color w:val="000000" w:themeColor="text1"/>
          <w:sz w:val="24"/>
        </w:rPr>
        <w:t>Hayoung Kwon</w:t>
      </w:r>
      <w:r w:rsidRPr="00E13F4B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  <w:vertAlign w:val="superscript"/>
        </w:rPr>
        <w:t>1,3,4</w:t>
      </w:r>
      <w:r w:rsidRPr="00E13F4B">
        <w:rPr>
          <w:rFonts w:cs="Times New Roman"/>
          <w:color w:val="000000" w:themeColor="text1"/>
          <w:sz w:val="24"/>
        </w:rPr>
        <w:t>,</w:t>
      </w:r>
      <w:r w:rsidRPr="00E13F4B">
        <w:rPr>
          <w:rFonts w:cs="Times New Roman"/>
          <w:b/>
          <w:bCs/>
          <w:color w:val="000000" w:themeColor="text1"/>
          <w:sz w:val="24"/>
        </w:rPr>
        <w:t xml:space="preserve"> </w:t>
      </w:r>
      <w:r w:rsidRPr="00E13F4B">
        <w:rPr>
          <w:rFonts w:cs="Times New Roman"/>
          <w:color w:val="000000" w:themeColor="text1"/>
          <w:sz w:val="24"/>
        </w:rPr>
        <w:t>Jisu Hong</w:t>
      </w:r>
      <w:r w:rsidRPr="00E13F4B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  <w:vertAlign w:val="superscript"/>
        </w:rPr>
        <w:t>1,3,4</w:t>
      </w:r>
      <w:r w:rsidRPr="00E13F4B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</w:rPr>
        <w:t>,</w:t>
      </w:r>
      <w:r w:rsidRPr="006C1032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</w:rPr>
        <w:t xml:space="preserve"> </w:t>
      </w:r>
      <w:r w:rsidR="00B43098">
        <w:rPr>
          <w:rStyle w:val="af2"/>
          <w:rFonts w:eastAsia="바탕" w:cs="Times New Roman" w:hint="eastAsia"/>
          <w:b w:val="0"/>
          <w:bCs/>
          <w:color w:val="000000" w:themeColor="text1"/>
          <w:sz w:val="24"/>
          <w:szCs w:val="24"/>
        </w:rPr>
        <w:t>Chang Kyung Kang</w:t>
      </w:r>
      <w:r w:rsidR="00BE2149">
        <w:rPr>
          <w:rStyle w:val="af2"/>
          <w:rFonts w:eastAsia="바탕" w:cs="Times New Roman" w:hint="eastAsia"/>
          <w:b w:val="0"/>
          <w:bCs/>
          <w:color w:val="000000" w:themeColor="text1"/>
          <w:sz w:val="24"/>
          <w:szCs w:val="24"/>
          <w:vertAlign w:val="superscript"/>
        </w:rPr>
        <w:t>6</w:t>
      </w:r>
      <w:r w:rsidR="00B43098">
        <w:rPr>
          <w:rStyle w:val="af2"/>
          <w:rFonts w:eastAsia="바탕" w:cs="Times New Roman" w:hint="eastAsia"/>
          <w:b w:val="0"/>
          <w:bCs/>
          <w:color w:val="000000" w:themeColor="text1"/>
          <w:sz w:val="24"/>
          <w:szCs w:val="24"/>
        </w:rPr>
        <w:t>, Wan Be</w:t>
      </w:r>
      <w:r w:rsidR="00240315">
        <w:rPr>
          <w:rStyle w:val="af2"/>
          <w:rFonts w:eastAsia="바탕" w:cs="Times New Roman" w:hint="eastAsia"/>
          <w:b w:val="0"/>
          <w:bCs/>
          <w:color w:val="000000" w:themeColor="text1"/>
          <w:sz w:val="24"/>
          <w:szCs w:val="24"/>
        </w:rPr>
        <w:t>o</w:t>
      </w:r>
      <w:r w:rsidR="00B43098">
        <w:rPr>
          <w:rStyle w:val="af2"/>
          <w:rFonts w:eastAsia="바탕" w:cs="Times New Roman" w:hint="eastAsia"/>
          <w:b w:val="0"/>
          <w:bCs/>
          <w:color w:val="000000" w:themeColor="text1"/>
          <w:sz w:val="24"/>
          <w:szCs w:val="24"/>
        </w:rPr>
        <w:t>m Park</w:t>
      </w:r>
      <w:r w:rsidR="00BE2149">
        <w:rPr>
          <w:rStyle w:val="af2"/>
          <w:rFonts w:eastAsia="바탕" w:cs="Times New Roman" w:hint="eastAsia"/>
          <w:b w:val="0"/>
          <w:bCs/>
          <w:color w:val="000000" w:themeColor="text1"/>
          <w:sz w:val="24"/>
          <w:szCs w:val="24"/>
          <w:vertAlign w:val="superscript"/>
        </w:rPr>
        <w:t>6</w:t>
      </w:r>
      <w:r w:rsidR="00B43098">
        <w:rPr>
          <w:rStyle w:val="af2"/>
          <w:rFonts w:eastAsia="바탕" w:cs="Times New Roman" w:hint="eastAsia"/>
          <w:b w:val="0"/>
          <w:bCs/>
          <w:color w:val="000000" w:themeColor="text1"/>
          <w:sz w:val="24"/>
          <w:szCs w:val="24"/>
        </w:rPr>
        <w:t xml:space="preserve">, </w:t>
      </w:r>
      <w:r w:rsidR="002A084D" w:rsidRPr="006C1032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</w:rPr>
        <w:t>Hang-Rae Kim</w:t>
      </w:r>
      <w:r w:rsidR="00E67C5A" w:rsidRPr="006C1032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  <w:vertAlign w:val="superscript"/>
        </w:rPr>
        <w:t>7</w:t>
      </w:r>
      <w:r w:rsidR="00E77476">
        <w:rPr>
          <w:rStyle w:val="af2"/>
          <w:rFonts w:eastAsia="바탕" w:cs="Times New Roman" w:hint="eastAsia"/>
          <w:b w:val="0"/>
          <w:bCs/>
          <w:color w:val="000000" w:themeColor="text1"/>
          <w:sz w:val="24"/>
          <w:szCs w:val="24"/>
          <w:vertAlign w:val="superscript"/>
        </w:rPr>
        <w:t>,8</w:t>
      </w:r>
      <w:r w:rsidR="002A084D" w:rsidRPr="006C1032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</w:rPr>
        <w:t>,</w:t>
      </w:r>
      <w:r w:rsidRPr="006C1032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</w:rPr>
        <w:t xml:space="preserve"> and Chang-Han Lee</w:t>
      </w:r>
      <w:r w:rsidRPr="006C1032">
        <w:rPr>
          <w:rStyle w:val="af2"/>
          <w:rFonts w:eastAsia="바탕" w:cs="Times New Roman"/>
          <w:b w:val="0"/>
          <w:bCs/>
          <w:color w:val="000000" w:themeColor="text1"/>
          <w:sz w:val="24"/>
          <w:szCs w:val="24"/>
          <w:vertAlign w:val="superscript"/>
        </w:rPr>
        <w:t xml:space="preserve">1,2,3,4,5, </w:t>
      </w:r>
      <w:r w:rsidRPr="006C1032">
        <w:rPr>
          <w:rFonts w:cs="Times New Roman"/>
          <w:b/>
          <w:bCs/>
          <w:color w:val="000000" w:themeColor="text1"/>
          <w:sz w:val="24"/>
        </w:rPr>
        <w:t>*</w:t>
      </w:r>
    </w:p>
    <w:p w14:paraId="5AFAA41E" w14:textId="77777777" w:rsidR="00851ADE" w:rsidRPr="006C1032" w:rsidRDefault="00851ADE" w:rsidP="00D65964">
      <w:pPr>
        <w:wordWrap/>
        <w:spacing w:after="0" w:line="360" w:lineRule="auto"/>
        <w:jc w:val="both"/>
        <w:rPr>
          <w:rStyle w:val="af2"/>
          <w:rFonts w:eastAsia="바탕" w:cs="Times New Roman"/>
          <w:b w:val="0"/>
          <w:color w:val="000000"/>
          <w:sz w:val="24"/>
          <w:szCs w:val="24"/>
        </w:rPr>
      </w:pPr>
    </w:p>
    <w:p w14:paraId="434AD5B4" w14:textId="155C6E09" w:rsidR="00851ADE" w:rsidRPr="006C1032" w:rsidRDefault="00851ADE" w:rsidP="00D65964">
      <w:pPr>
        <w:wordWrap/>
        <w:spacing w:after="0" w:line="360" w:lineRule="auto"/>
        <w:jc w:val="both"/>
        <w:rPr>
          <w:rFonts w:cs="Times New Roman"/>
          <w:i/>
          <w:sz w:val="24"/>
        </w:rPr>
      </w:pPr>
      <w:r w:rsidRPr="006C1032">
        <w:rPr>
          <w:rFonts w:cs="Times New Roman"/>
          <w:i/>
          <w:sz w:val="24"/>
          <w:vertAlign w:val="superscript"/>
        </w:rPr>
        <w:t>1</w:t>
      </w:r>
      <w:r w:rsidRPr="006C1032">
        <w:rPr>
          <w:rFonts w:cs="Times New Roman"/>
          <w:i/>
          <w:sz w:val="24"/>
        </w:rPr>
        <w:t>Department of Biomedical Sciences, Seoul National University College of Medicine, Seoul 03080, Republic of Korea</w:t>
      </w:r>
    </w:p>
    <w:p w14:paraId="28F53581" w14:textId="19DCCAAC" w:rsidR="00851ADE" w:rsidRPr="006C1032" w:rsidRDefault="00851ADE" w:rsidP="00D65964">
      <w:pPr>
        <w:wordWrap/>
        <w:spacing w:after="0" w:line="360" w:lineRule="auto"/>
        <w:jc w:val="both"/>
        <w:rPr>
          <w:rFonts w:cs="Times New Roman"/>
          <w:i/>
          <w:sz w:val="24"/>
        </w:rPr>
      </w:pPr>
      <w:r w:rsidRPr="006C1032">
        <w:rPr>
          <w:rFonts w:cs="Times New Roman"/>
          <w:i/>
          <w:sz w:val="24"/>
          <w:vertAlign w:val="superscript"/>
        </w:rPr>
        <w:t>2</w:t>
      </w:r>
      <w:r w:rsidRPr="006C1032">
        <w:rPr>
          <w:rFonts w:cs="Times New Roman"/>
          <w:i/>
          <w:sz w:val="24"/>
        </w:rPr>
        <w:t>Cancer Research Institute, Seoul National University College of Medicine, Seoul 03080, South Korea</w:t>
      </w:r>
    </w:p>
    <w:p w14:paraId="62126AE8" w14:textId="377271F1" w:rsidR="00851ADE" w:rsidRPr="006C1032" w:rsidRDefault="00851ADE" w:rsidP="00D65964">
      <w:pPr>
        <w:wordWrap/>
        <w:spacing w:after="0" w:line="360" w:lineRule="auto"/>
        <w:jc w:val="both"/>
        <w:rPr>
          <w:rFonts w:cs="Times New Roman"/>
          <w:i/>
          <w:sz w:val="24"/>
        </w:rPr>
      </w:pPr>
      <w:r w:rsidRPr="006C1032">
        <w:rPr>
          <w:rFonts w:cs="Times New Roman"/>
          <w:i/>
          <w:sz w:val="24"/>
          <w:vertAlign w:val="superscript"/>
        </w:rPr>
        <w:t>3</w:t>
      </w:r>
      <w:r w:rsidRPr="006C1032">
        <w:rPr>
          <w:rFonts w:cs="Times New Roman"/>
          <w:i/>
          <w:sz w:val="24"/>
        </w:rPr>
        <w:t>Department of Pharmacology, Seoul National University College of Medicine, Seoul 03080, Republic of Korea</w:t>
      </w:r>
    </w:p>
    <w:p w14:paraId="71027723" w14:textId="458DBD5C" w:rsidR="00851ADE" w:rsidRDefault="00851ADE">
      <w:pPr>
        <w:wordWrap/>
        <w:spacing w:after="0" w:line="360" w:lineRule="auto"/>
        <w:jc w:val="both"/>
        <w:rPr>
          <w:rFonts w:cs="Times New Roman"/>
          <w:i/>
          <w:sz w:val="24"/>
        </w:rPr>
      </w:pPr>
      <w:r w:rsidRPr="006C1032">
        <w:rPr>
          <w:rFonts w:cs="Times New Roman"/>
          <w:i/>
          <w:sz w:val="24"/>
          <w:vertAlign w:val="superscript"/>
        </w:rPr>
        <w:t>4</w:t>
      </w:r>
      <w:r w:rsidRPr="006C1032">
        <w:rPr>
          <w:rFonts w:cs="Times New Roman"/>
          <w:i/>
          <w:sz w:val="24"/>
        </w:rPr>
        <w:t>BK21 FOUR Biomedical Science Project, Seoul National University College of Medicine, Seoul 03080, Republic of Korea</w:t>
      </w:r>
    </w:p>
    <w:p w14:paraId="0D74D8E2" w14:textId="352CCFF1" w:rsidR="00477985" w:rsidRPr="00477985" w:rsidRDefault="00477985" w:rsidP="00477985">
      <w:pPr>
        <w:wordWrap/>
        <w:spacing w:after="0" w:line="360" w:lineRule="auto"/>
        <w:jc w:val="both"/>
        <w:rPr>
          <w:rFonts w:cs="Times New Roman"/>
          <w:i/>
          <w:sz w:val="24"/>
        </w:rPr>
      </w:pPr>
      <w:r>
        <w:rPr>
          <w:rFonts w:cs="Times New Roman" w:hint="eastAsia"/>
          <w:i/>
          <w:sz w:val="24"/>
          <w:vertAlign w:val="superscript"/>
        </w:rPr>
        <w:t>5</w:t>
      </w:r>
      <w:r w:rsidRPr="006C1032">
        <w:rPr>
          <w:rFonts w:cs="Times New Roman"/>
          <w:i/>
          <w:sz w:val="24"/>
        </w:rPr>
        <w:t>Wide River Institute of Immunology, Seoul National University, Hongcheon 25159, Republic of Korea</w:t>
      </w:r>
    </w:p>
    <w:p w14:paraId="7FAC5105" w14:textId="77777777" w:rsidR="00BE2149" w:rsidRPr="00D65964" w:rsidRDefault="00477985" w:rsidP="00BE2149">
      <w:pPr>
        <w:tabs>
          <w:tab w:val="left" w:pos="142"/>
        </w:tabs>
        <w:spacing w:after="0" w:line="360" w:lineRule="auto"/>
        <w:jc w:val="both"/>
        <w:rPr>
          <w:rFonts w:eastAsia="맑은 고딕"/>
          <w:i/>
          <w:iCs/>
          <w:color w:val="000000"/>
          <w:sz w:val="24"/>
          <w14:ligatures w14:val="none"/>
        </w:rPr>
      </w:pPr>
      <w:r w:rsidRPr="00D65964">
        <w:rPr>
          <w:rFonts w:eastAsia="맑은 고딕" w:hint="eastAsia"/>
          <w:i/>
          <w:iCs/>
          <w:color w:val="000000"/>
          <w:sz w:val="24"/>
          <w:vertAlign w:val="superscript"/>
          <w14:ligatures w14:val="none"/>
        </w:rPr>
        <w:t>6</w:t>
      </w:r>
      <w:r w:rsidR="00B861E4" w:rsidRPr="00D65964">
        <w:rPr>
          <w:rFonts w:eastAsia="맑은 고딕"/>
          <w:i/>
          <w:iCs/>
          <w:color w:val="000000"/>
          <w:sz w:val="24"/>
          <w14:ligatures w14:val="none"/>
        </w:rPr>
        <w:t>Department of Internal Medicine, Seoul National University College of Medicine, Seoul</w:t>
      </w:r>
      <w:r w:rsidR="00D33953" w:rsidRPr="00D65964">
        <w:rPr>
          <w:rFonts w:eastAsia="맑은 고딕" w:hint="eastAsia"/>
          <w:i/>
          <w:iCs/>
          <w:color w:val="000000"/>
          <w:sz w:val="24"/>
          <w14:ligatures w14:val="none"/>
        </w:rPr>
        <w:t xml:space="preserve"> 03080</w:t>
      </w:r>
      <w:r w:rsidR="00B861E4" w:rsidRPr="00D65964">
        <w:rPr>
          <w:rFonts w:eastAsia="맑은 고딕"/>
          <w:i/>
          <w:iCs/>
          <w:color w:val="000000"/>
          <w:sz w:val="24"/>
          <w14:ligatures w14:val="none"/>
        </w:rPr>
        <w:t>, Republic of Korea</w:t>
      </w:r>
    </w:p>
    <w:p w14:paraId="075FC38F" w14:textId="6394D3F9" w:rsidR="003308CD" w:rsidRPr="00BE2149" w:rsidRDefault="00BE2149" w:rsidP="00BE2149">
      <w:pPr>
        <w:tabs>
          <w:tab w:val="left" w:pos="142"/>
        </w:tabs>
        <w:spacing w:after="0" w:line="360" w:lineRule="auto"/>
        <w:jc w:val="both"/>
        <w:rPr>
          <w:rFonts w:eastAsia="맑은 고딕"/>
          <w:i/>
          <w:iCs/>
          <w:color w:val="000000"/>
          <w:sz w:val="24"/>
          <w14:ligatures w14:val="none"/>
        </w:rPr>
      </w:pPr>
      <w:r>
        <w:rPr>
          <w:rFonts w:cs="Times New Roman" w:hint="eastAsia"/>
          <w:i/>
          <w:sz w:val="24"/>
          <w:vertAlign w:val="superscript"/>
        </w:rPr>
        <w:t>7</w:t>
      </w:r>
      <w:r w:rsidR="003308CD" w:rsidRPr="006C1032">
        <w:rPr>
          <w:rFonts w:cs="Times New Roman"/>
          <w:i/>
          <w:iCs/>
          <w:sz w:val="24"/>
        </w:rPr>
        <w:t>Department of Health Sciences and Technology, Samsung Advanced Institute for Health Sciences &amp; Technology (SAIHST), Sungkyunkwan University, Seoul</w:t>
      </w:r>
      <w:r w:rsidR="00D66064" w:rsidRPr="006C1032">
        <w:rPr>
          <w:rFonts w:cs="Times New Roman"/>
          <w:i/>
          <w:iCs/>
          <w:sz w:val="24"/>
        </w:rPr>
        <w:t xml:space="preserve"> </w:t>
      </w:r>
      <w:r w:rsidR="00B21CFD" w:rsidRPr="006C1032">
        <w:rPr>
          <w:rFonts w:cs="Times New Roman"/>
          <w:i/>
          <w:iCs/>
          <w:sz w:val="24"/>
        </w:rPr>
        <w:t>06355</w:t>
      </w:r>
      <w:r w:rsidR="003308CD" w:rsidRPr="006C1032">
        <w:rPr>
          <w:rFonts w:cs="Times New Roman"/>
          <w:i/>
          <w:iCs/>
          <w:sz w:val="24"/>
        </w:rPr>
        <w:t>, Republic of Korea</w:t>
      </w:r>
    </w:p>
    <w:p w14:paraId="2F52412B" w14:textId="4CF369BF" w:rsidR="00851ADE" w:rsidRPr="006C1032" w:rsidRDefault="00770667" w:rsidP="00D65964">
      <w:pPr>
        <w:wordWrap/>
        <w:spacing w:after="0" w:line="360" w:lineRule="auto"/>
        <w:jc w:val="both"/>
        <w:rPr>
          <w:rFonts w:cs="Times New Roman"/>
          <w:i/>
          <w:iCs/>
          <w:sz w:val="24"/>
        </w:rPr>
      </w:pPr>
      <w:r>
        <w:rPr>
          <w:rFonts w:cs="Times New Roman" w:hint="eastAsia"/>
          <w:i/>
          <w:iCs/>
          <w:sz w:val="24"/>
          <w:vertAlign w:val="superscript"/>
        </w:rPr>
        <w:t>8</w:t>
      </w:r>
      <w:r w:rsidR="003308CD" w:rsidRPr="006C1032">
        <w:rPr>
          <w:rFonts w:cs="Times New Roman"/>
          <w:i/>
          <w:iCs/>
          <w:sz w:val="24"/>
        </w:rPr>
        <w:t>Samsung Precision Genome Medicine Institute, Samsung Medical Center, Seoul</w:t>
      </w:r>
      <w:r w:rsidR="00D66064" w:rsidRPr="006C1032">
        <w:rPr>
          <w:rFonts w:cs="Times New Roman"/>
          <w:i/>
          <w:iCs/>
          <w:sz w:val="24"/>
        </w:rPr>
        <w:t xml:space="preserve"> 06351</w:t>
      </w:r>
      <w:r w:rsidR="003308CD" w:rsidRPr="006C1032">
        <w:rPr>
          <w:rFonts w:cs="Times New Roman"/>
          <w:i/>
          <w:iCs/>
          <w:sz w:val="24"/>
        </w:rPr>
        <w:t>, Republic of Korea</w:t>
      </w:r>
    </w:p>
    <w:p w14:paraId="2AE0F610" w14:textId="3897C4A5" w:rsidR="00851ADE" w:rsidRPr="009D43B5" w:rsidRDefault="00851ADE" w:rsidP="00D65964">
      <w:pPr>
        <w:wordWrap/>
        <w:spacing w:after="0" w:line="360" w:lineRule="auto"/>
        <w:jc w:val="both"/>
        <w:rPr>
          <w:rFonts w:cs="Times New Roman"/>
          <w:sz w:val="24"/>
        </w:rPr>
      </w:pPr>
    </w:p>
    <w:p w14:paraId="01A4AB4D" w14:textId="77777777" w:rsidR="00851ADE" w:rsidRPr="006C1032" w:rsidRDefault="00851ADE" w:rsidP="00D65964">
      <w:pPr>
        <w:wordWrap/>
        <w:spacing w:after="0" w:line="360" w:lineRule="auto"/>
        <w:jc w:val="both"/>
        <w:rPr>
          <w:rFonts w:cs="Times New Roman"/>
          <w:color w:val="000000" w:themeColor="text1"/>
          <w:kern w:val="0"/>
          <w:sz w:val="24"/>
        </w:rPr>
      </w:pPr>
    </w:p>
    <w:p w14:paraId="254C5183" w14:textId="77777777" w:rsidR="00851ADE" w:rsidRPr="006C1032" w:rsidRDefault="00851ADE" w:rsidP="00D65964">
      <w:pPr>
        <w:wordWrap/>
        <w:spacing w:after="0" w:line="360" w:lineRule="auto"/>
        <w:jc w:val="both"/>
        <w:rPr>
          <w:rFonts w:cs="Times New Roman"/>
          <w:b/>
          <w:bCs/>
          <w:color w:val="000000"/>
          <w:sz w:val="24"/>
        </w:rPr>
      </w:pPr>
      <w:r w:rsidRPr="006C1032">
        <w:rPr>
          <w:rFonts w:cs="Times New Roman"/>
          <w:b/>
          <w:bCs/>
          <w:color w:val="000000" w:themeColor="text1"/>
          <w:kern w:val="0"/>
          <w:sz w:val="24"/>
        </w:rPr>
        <w:t>*</w:t>
      </w:r>
      <w:r w:rsidRPr="006C1032">
        <w:rPr>
          <w:rFonts w:cs="Times New Roman"/>
          <w:b/>
          <w:bCs/>
          <w:color w:val="000000"/>
          <w:sz w:val="24"/>
        </w:rPr>
        <w:t>Corresponding author</w:t>
      </w:r>
    </w:p>
    <w:p w14:paraId="344007BC" w14:textId="77777777" w:rsidR="00851ADE" w:rsidRPr="006C1032" w:rsidRDefault="00851ADE" w:rsidP="00D65964">
      <w:pPr>
        <w:wordWrap/>
        <w:spacing w:after="0" w:line="360" w:lineRule="auto"/>
        <w:jc w:val="both"/>
        <w:rPr>
          <w:rFonts w:cs="Times New Roman"/>
          <w:color w:val="000000" w:themeColor="text1"/>
          <w:sz w:val="24"/>
        </w:rPr>
      </w:pPr>
      <w:r w:rsidRPr="006C1032">
        <w:rPr>
          <w:rFonts w:cs="Times New Roman"/>
          <w:color w:val="000000" w:themeColor="text1"/>
          <w:sz w:val="24"/>
        </w:rPr>
        <w:t xml:space="preserve">Chang-Han Lee, </w:t>
      </w:r>
      <w:proofErr w:type="spellStart"/>
      <w:proofErr w:type="gramStart"/>
      <w:r w:rsidRPr="006C1032">
        <w:rPr>
          <w:rFonts w:cs="Times New Roman"/>
          <w:color w:val="000000" w:themeColor="text1"/>
          <w:sz w:val="24"/>
        </w:rPr>
        <w:t>Ph.D</w:t>
      </w:r>
      <w:proofErr w:type="spellEnd"/>
      <w:proofErr w:type="gramEnd"/>
    </w:p>
    <w:p w14:paraId="20A09CD8" w14:textId="2CF98CB2" w:rsidR="000106CB" w:rsidRPr="00B30D92" w:rsidRDefault="00851ADE" w:rsidP="00B30D92">
      <w:pPr>
        <w:wordWrap/>
        <w:spacing w:after="0" w:line="360" w:lineRule="auto"/>
        <w:jc w:val="both"/>
        <w:rPr>
          <w:rFonts w:cs="Times New Roman"/>
          <w:sz w:val="24"/>
        </w:rPr>
      </w:pPr>
      <w:r w:rsidRPr="006C1032">
        <w:rPr>
          <w:rFonts w:cs="Times New Roman"/>
          <w:color w:val="000000" w:themeColor="text1"/>
          <w:sz w:val="24"/>
          <w:lang w:val="pt-BR"/>
        </w:rPr>
        <w:t xml:space="preserve">Tel: +82-2-740-8278; email: </w:t>
      </w:r>
      <w:hyperlink r:id="rId8" w:history="1">
        <w:r w:rsidRPr="006C1032">
          <w:rPr>
            <w:rStyle w:val="af"/>
            <w:rFonts w:cs="Times New Roman"/>
            <w:color w:val="000000" w:themeColor="text1"/>
            <w:sz w:val="24"/>
          </w:rPr>
          <w:t>chlee-antibody@snu.ac.kr</w:t>
        </w:r>
      </w:hyperlink>
      <w:r w:rsidRPr="006C1032">
        <w:rPr>
          <w:rFonts w:cs="Times New Roman"/>
          <w:sz w:val="24"/>
        </w:rPr>
        <w:br w:type="page"/>
      </w:r>
    </w:p>
    <w:p w14:paraId="6C94C843" w14:textId="2479A5CF" w:rsidR="00B30D92" w:rsidRDefault="000106CB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  <w:r w:rsidRPr="000106CB">
        <w:rPr>
          <w:rFonts w:cs="Times New Roman"/>
          <w:b/>
          <w:bCs/>
          <w:sz w:val="24"/>
        </w:rPr>
        <w:lastRenderedPageBreak/>
        <w:t>Supplementary Figure Legends</w:t>
      </w:r>
    </w:p>
    <w:p w14:paraId="0CFB06C8" w14:textId="49BDBF1C" w:rsidR="00B30D92" w:rsidRDefault="000A289D" w:rsidP="00D86C9B">
      <w:pPr>
        <w:wordWrap/>
        <w:spacing w:after="0" w:line="480" w:lineRule="auto"/>
        <w:jc w:val="center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noProof/>
          <w:sz w:val="24"/>
        </w:rPr>
        <w:drawing>
          <wp:inline distT="0" distB="0" distL="0" distR="0" wp14:anchorId="0F596A25" wp14:editId="43FA656D">
            <wp:extent cx="4171950" cy="3781425"/>
            <wp:effectExtent l="0" t="0" r="0" b="9525"/>
            <wp:docPr id="141916259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162590" name="그림 141916259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61" r="27210" b="35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3781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D0AFB" w14:textId="7F842E8E" w:rsidR="00B30D92" w:rsidRDefault="000106CB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  <w:r w:rsidRPr="000106CB">
        <w:rPr>
          <w:rFonts w:cs="Times New Roman"/>
          <w:b/>
          <w:bCs/>
          <w:sz w:val="24"/>
        </w:rPr>
        <w:t>Supplementary Figure S1. SDS-PAGE analysis of recombinant proteins and antibodies.</w:t>
      </w:r>
      <w:r>
        <w:rPr>
          <w:rFonts w:cs="Times New Roman" w:hint="eastAsia"/>
          <w:b/>
          <w:bCs/>
          <w:sz w:val="24"/>
        </w:rPr>
        <w:t xml:space="preserve"> </w:t>
      </w:r>
    </w:p>
    <w:p w14:paraId="4262274F" w14:textId="2397CD5C" w:rsidR="00161CBF" w:rsidRDefault="000106CB" w:rsidP="000106CB">
      <w:pPr>
        <w:wordWrap/>
        <w:spacing w:after="0" w:line="480" w:lineRule="auto"/>
        <w:jc w:val="both"/>
        <w:rPr>
          <w:rFonts w:cs="Times New Roman"/>
          <w:sz w:val="24"/>
        </w:rPr>
      </w:pPr>
      <w:r w:rsidRPr="000106CB">
        <w:rPr>
          <w:rFonts w:cs="Times New Roman"/>
          <w:sz w:val="24"/>
        </w:rPr>
        <w:t xml:space="preserve">(a) </w:t>
      </w:r>
      <w:r w:rsidR="00E13F4B" w:rsidRPr="00E13F4B">
        <w:rPr>
          <w:rFonts w:cs="Times New Roman"/>
          <w:sz w:val="24"/>
        </w:rPr>
        <w:t>Purified SARS-CoV-2 D614G spike protein</w:t>
      </w:r>
      <w:r w:rsidRPr="000106CB">
        <w:rPr>
          <w:rFonts w:cs="Times New Roman"/>
          <w:sz w:val="24"/>
        </w:rPr>
        <w:t xml:space="preserve">. (b) </w:t>
      </w:r>
      <w:r w:rsidR="00E13F4B" w:rsidRPr="00E13F4B">
        <w:rPr>
          <w:rFonts w:cs="Times New Roman"/>
          <w:sz w:val="24"/>
        </w:rPr>
        <w:t>Purified SARS-CoV-2 variant RBD antigens</w:t>
      </w:r>
      <w:r w:rsidRPr="000106CB">
        <w:rPr>
          <w:rFonts w:cs="Times New Roman"/>
          <w:sz w:val="24"/>
        </w:rPr>
        <w:t>.</w:t>
      </w:r>
      <w:r w:rsidR="00E13F4B">
        <w:rPr>
          <w:rFonts w:cs="Times New Roman" w:hint="eastAsia"/>
          <w:sz w:val="24"/>
        </w:rPr>
        <w:t xml:space="preserve"> (c) </w:t>
      </w:r>
      <w:r w:rsidR="00E13F4B" w:rsidRPr="00E13F4B">
        <w:rPr>
          <w:rFonts w:cs="Times New Roman"/>
          <w:sz w:val="24"/>
        </w:rPr>
        <w:t xml:space="preserve">Purified CLR101 and reference antibodies (CR3022, P2B-2F6, and S309). NR and </w:t>
      </w:r>
      <w:proofErr w:type="gramStart"/>
      <w:r w:rsidR="00E13F4B" w:rsidRPr="00E13F4B">
        <w:rPr>
          <w:rFonts w:cs="Times New Roman"/>
          <w:sz w:val="24"/>
        </w:rPr>
        <w:t>Re</w:t>
      </w:r>
      <w:proofErr w:type="gramEnd"/>
      <w:r w:rsidR="00E13F4B" w:rsidRPr="00E13F4B">
        <w:rPr>
          <w:rFonts w:cs="Times New Roman"/>
          <w:sz w:val="24"/>
        </w:rPr>
        <w:t xml:space="preserve"> denote non-reducing and reducing conditions, respectively</w:t>
      </w:r>
      <w:r w:rsidR="00E13F4B">
        <w:rPr>
          <w:rFonts w:cs="Times New Roman" w:hint="eastAsia"/>
          <w:sz w:val="24"/>
        </w:rPr>
        <w:t>.</w:t>
      </w:r>
    </w:p>
    <w:p w14:paraId="18467FF2" w14:textId="77777777" w:rsidR="00161CBF" w:rsidRDefault="00161CBF">
      <w:pPr>
        <w:widowControl/>
        <w:wordWrap/>
        <w:autoSpaceDE/>
        <w:autoSpaceDN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559AF289" w14:textId="506152EC" w:rsidR="000106CB" w:rsidRPr="000106CB" w:rsidRDefault="00D86C9B" w:rsidP="00D86C9B">
      <w:pPr>
        <w:wordWrap/>
        <w:spacing w:after="0" w:line="480" w:lineRule="auto"/>
        <w:jc w:val="center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noProof/>
          <w:sz w:val="24"/>
        </w:rPr>
        <w:lastRenderedPageBreak/>
        <w:drawing>
          <wp:inline distT="0" distB="0" distL="0" distR="0" wp14:anchorId="40B7144F" wp14:editId="5D11AB63">
            <wp:extent cx="5731510" cy="3009900"/>
            <wp:effectExtent l="0" t="0" r="2540" b="0"/>
            <wp:docPr id="155260605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606053" name="그림 155260605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58" b="472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0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8ACE33" w14:textId="1888DC53" w:rsidR="000106CB" w:rsidRPr="000106CB" w:rsidRDefault="000106CB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  <w:r w:rsidRPr="000106CB">
        <w:rPr>
          <w:rFonts w:cs="Times New Roman"/>
          <w:b/>
          <w:bCs/>
          <w:sz w:val="24"/>
        </w:rPr>
        <w:t>Supplementary Figure S2. Binding analysis of antibodies against SARS-CoV-2 variant RBDs.</w:t>
      </w:r>
      <w:r>
        <w:rPr>
          <w:rFonts w:cs="Times New Roman" w:hint="eastAsia"/>
          <w:b/>
          <w:bCs/>
          <w:sz w:val="24"/>
        </w:rPr>
        <w:t xml:space="preserve"> </w:t>
      </w:r>
      <w:r w:rsidRPr="000106CB">
        <w:rPr>
          <w:rFonts w:cs="Times New Roman"/>
          <w:sz w:val="24"/>
        </w:rPr>
        <w:t xml:space="preserve">(a–e) Concentration-dependent ELISA binding curves of CLR101, CR3022, P2B-2F6, and S309 against Alpha, Beta, Gamma, Delta, and BA.5 RBDs (n = 2 independent experiments, mean ± </w:t>
      </w:r>
      <w:proofErr w:type="spellStart"/>
      <w:r w:rsidRPr="000106CB">
        <w:rPr>
          <w:rFonts w:cs="Times New Roman"/>
          <w:sz w:val="24"/>
        </w:rPr>
        <w:t>s.d.</w:t>
      </w:r>
      <w:proofErr w:type="spellEnd"/>
      <w:r w:rsidRPr="000106CB">
        <w:rPr>
          <w:rFonts w:cs="Times New Roman"/>
          <w:sz w:val="24"/>
        </w:rPr>
        <w:t>).</w:t>
      </w:r>
    </w:p>
    <w:p w14:paraId="4A1565D3" w14:textId="7DA89A54" w:rsidR="000106CB" w:rsidRPr="000106CB" w:rsidRDefault="000106CB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p w14:paraId="31F02DB0" w14:textId="7DDABE58" w:rsidR="000106CB" w:rsidRPr="000106CB" w:rsidRDefault="001C6668" w:rsidP="00DD7C3E">
      <w:pPr>
        <w:widowControl/>
        <w:wordWrap/>
        <w:autoSpaceDE/>
        <w:autoSpaceDN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br w:type="page"/>
      </w:r>
    </w:p>
    <w:tbl>
      <w:tblPr>
        <w:tblW w:w="87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4369"/>
      </w:tblGrid>
      <w:tr w:rsidR="00143BDF" w:rsidRPr="00CA0E67" w14:paraId="3162E378" w14:textId="77777777" w:rsidTr="00E52A41">
        <w:trPr>
          <w:trHeight w:val="276"/>
        </w:trPr>
        <w:tc>
          <w:tcPr>
            <w:tcW w:w="8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152B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lastRenderedPageBreak/>
              <w:t>VH PCR</w:t>
            </w:r>
          </w:p>
        </w:tc>
      </w:tr>
      <w:tr w:rsidR="00143BDF" w:rsidRPr="00CA0E67" w14:paraId="77547192" w14:textId="77777777" w:rsidTr="00E52A41">
        <w:trPr>
          <w:trHeight w:val="276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4C0F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Forward (5’ to 3’)</w:t>
            </w:r>
          </w:p>
        </w:tc>
        <w:tc>
          <w:tcPr>
            <w:tcW w:w="4369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BB0A5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Reverse (5’ to 3’)</w:t>
            </w:r>
          </w:p>
        </w:tc>
      </w:tr>
      <w:tr w:rsidR="00143BDF" w:rsidRPr="00CA0E67" w14:paraId="0E32CD2F" w14:textId="77777777" w:rsidTr="00E52A41">
        <w:trPr>
          <w:trHeight w:val="276"/>
        </w:trPr>
        <w:tc>
          <w:tcPr>
            <w:tcW w:w="441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E0C0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CAGRTGCAGCTGGTGSARTCTGG</w:t>
            </w:r>
          </w:p>
        </w:tc>
        <w:tc>
          <w:tcPr>
            <w:tcW w:w="436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C298C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TGAGGAGACGGTGACCAGGGTGCCCGATGGGCCCTTGGTGGAGGC</w:t>
            </w:r>
          </w:p>
        </w:tc>
      </w:tr>
      <w:tr w:rsidR="00143BDF" w:rsidRPr="00CA0E67" w14:paraId="788F92B4" w14:textId="77777777" w:rsidTr="00E52A41">
        <w:trPr>
          <w:trHeight w:val="276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63826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SAGGTCCAGCTKGTRCAGTCTGG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ECDB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TGAAGAGACGGTGACCATTGTCCCCGATGGGCCCTTGGTGGAGGC</w:t>
            </w:r>
          </w:p>
        </w:tc>
      </w:tr>
      <w:tr w:rsidR="00143BDF" w:rsidRPr="00CA0E67" w14:paraId="1B6A4F8E" w14:textId="77777777" w:rsidTr="00E52A41">
        <w:trPr>
          <w:trHeight w:val="276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FB0D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CAGRTCACCTTGAAGGAGTCTG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AFEB5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TGAGGAGACGGTGACCAGGGTTCCCGATGGGCCCTTGGTGGAGGC</w:t>
            </w:r>
          </w:p>
        </w:tc>
      </w:tr>
      <w:tr w:rsidR="00143BDF" w:rsidRPr="00CA0E67" w14:paraId="29B5F4C3" w14:textId="77777777" w:rsidTr="00E52A41">
        <w:trPr>
          <w:trHeight w:val="276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C058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GAGGTGCAGCTGKTGGAGWCY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CDED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TGAGGAGACGGTGACCGTGGTCCCCGATGGGCCCTTGGTGGAGGC</w:t>
            </w:r>
          </w:p>
        </w:tc>
      </w:tr>
      <w:tr w:rsidR="00143BDF" w:rsidRPr="00CA0E67" w14:paraId="2D6108E1" w14:textId="77777777" w:rsidTr="00E52A41">
        <w:trPr>
          <w:trHeight w:val="276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B9376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SARGTGCAGCTGGTGSAGTCTGG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4FFAA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 xml:space="preserve">　</w:t>
            </w:r>
          </w:p>
        </w:tc>
      </w:tr>
      <w:tr w:rsidR="00143BDF" w:rsidRPr="00CA0E67" w14:paraId="0A910624" w14:textId="77777777" w:rsidTr="00E52A41">
        <w:trPr>
          <w:trHeight w:val="276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E7DB2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TCAACACAACGGTTCCCAGTTA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90D54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 xml:space="preserve">　</w:t>
            </w:r>
          </w:p>
        </w:tc>
      </w:tr>
      <w:tr w:rsidR="00143BDF" w:rsidRPr="00CA0E67" w14:paraId="3F37E327" w14:textId="77777777" w:rsidTr="00E52A41">
        <w:trPr>
          <w:trHeight w:val="276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55683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CAGSTGCAGCTGCAGGAGTCSG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CBB5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 xml:space="preserve">　</w:t>
            </w:r>
          </w:p>
        </w:tc>
      </w:tr>
      <w:tr w:rsidR="00143BDF" w:rsidRPr="00CA0E67" w14:paraId="1F5AF3A2" w14:textId="77777777" w:rsidTr="00E52A41">
        <w:trPr>
          <w:trHeight w:val="276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22782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CAGGTGCAGCTACAGCAGTGGG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85FB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 xml:space="preserve">　</w:t>
            </w:r>
          </w:p>
        </w:tc>
      </w:tr>
      <w:tr w:rsidR="00143BDF" w:rsidRPr="00CA0E67" w14:paraId="71EE939E" w14:textId="77777777" w:rsidTr="00E52A41">
        <w:trPr>
          <w:trHeight w:val="276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54A8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CAGGTACAGCTGCAGCAGTCA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9A3D3" w14:textId="77777777" w:rsidR="00143BDF" w:rsidRPr="00CA0E67" w:rsidRDefault="00143BDF" w:rsidP="00143BDF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 xml:space="preserve">　</w:t>
            </w:r>
          </w:p>
        </w:tc>
      </w:tr>
    </w:tbl>
    <w:p w14:paraId="36B33A6E" w14:textId="77777777" w:rsidR="001C6668" w:rsidRPr="00CA0E67" w:rsidRDefault="001C6668" w:rsidP="000106CB">
      <w:pPr>
        <w:wordWrap/>
        <w:spacing w:after="0" w:line="480" w:lineRule="auto"/>
        <w:jc w:val="both"/>
        <w:rPr>
          <w:rFonts w:cs="Times New Roman"/>
          <w:sz w:val="24"/>
        </w:rPr>
      </w:pPr>
    </w:p>
    <w:tbl>
      <w:tblPr>
        <w:tblW w:w="87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4369"/>
      </w:tblGrid>
      <w:tr w:rsidR="00E52A41" w:rsidRPr="00F16D89" w14:paraId="4D1DBA3F" w14:textId="77777777" w:rsidTr="00E52A41">
        <w:trPr>
          <w:trHeight w:val="279"/>
        </w:trPr>
        <w:tc>
          <w:tcPr>
            <w:tcW w:w="87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D679" w14:textId="3BC4E9DA" w:rsidR="00E52A41" w:rsidRPr="00CA0E67" w:rsidRDefault="00E52A41" w:rsidP="00017C28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proofErr w:type="spellStart"/>
            <w:r w:rsidRPr="00CA0E67">
              <w:rPr>
                <w:rFonts w:cs="Times New Roman"/>
                <w:sz w:val="12"/>
                <w:szCs w:val="12"/>
              </w:rPr>
              <w:t>Vk</w:t>
            </w:r>
            <w:proofErr w:type="spellEnd"/>
            <w:r w:rsidRPr="00CA0E67">
              <w:rPr>
                <w:rFonts w:cs="Times New Roman"/>
                <w:sz w:val="12"/>
                <w:szCs w:val="12"/>
              </w:rPr>
              <w:t xml:space="preserve"> PCR</w:t>
            </w:r>
          </w:p>
        </w:tc>
      </w:tr>
      <w:tr w:rsidR="00E52A41" w:rsidRPr="00F16D89" w14:paraId="57D71DCD" w14:textId="77777777" w:rsidTr="00E52A41">
        <w:trPr>
          <w:trHeight w:val="2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ED802" w14:textId="77777777" w:rsidR="00E52A41" w:rsidRPr="00CA0E67" w:rsidRDefault="00E52A41" w:rsidP="00017C28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Forward (5’ to 3’)</w:t>
            </w:r>
          </w:p>
        </w:tc>
        <w:tc>
          <w:tcPr>
            <w:tcW w:w="4369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8565" w14:textId="77777777" w:rsidR="00E52A41" w:rsidRPr="00CA0E67" w:rsidRDefault="00E52A41" w:rsidP="00017C28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Reverse (5’ to 3’)</w:t>
            </w:r>
          </w:p>
        </w:tc>
      </w:tr>
      <w:tr w:rsidR="00E52A41" w:rsidRPr="00F16D89" w14:paraId="54286E18" w14:textId="77777777" w:rsidTr="00E52A41">
        <w:trPr>
          <w:trHeight w:val="279"/>
        </w:trPr>
        <w:tc>
          <w:tcPr>
            <w:tcW w:w="441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1E75" w14:textId="5F4C2A8D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GACATCCRGDTGACCCAGTCTCC</w:t>
            </w:r>
          </w:p>
        </w:tc>
        <w:tc>
          <w:tcPr>
            <w:tcW w:w="436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584D" w14:textId="67D40553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TTTGATYTCCASCTTGGTCCCCTGACAGATGGTGCAGCCACCGTACG</w:t>
            </w:r>
          </w:p>
        </w:tc>
      </w:tr>
      <w:tr w:rsidR="00E52A41" w:rsidRPr="00F16D89" w14:paraId="13DDF824" w14:textId="77777777" w:rsidTr="00E52A41">
        <w:trPr>
          <w:trHeight w:val="279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46CAE" w14:textId="7ED9B77D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GATATTGTGMTGACBCAGWCTCC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A2082" w14:textId="0B841F40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TTTGATATCCACTTTGGTCCCCTGGCACAGATGGTGCAGCCACCGTACG</w:t>
            </w:r>
          </w:p>
        </w:tc>
      </w:tr>
      <w:tr w:rsidR="00E52A41" w:rsidRPr="00F16D89" w14:paraId="7134253E" w14:textId="77777777" w:rsidTr="00E52A41">
        <w:trPr>
          <w:trHeight w:val="279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5398C" w14:textId="75AC6EF6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GAWRTTGTGMTGACCCACACTCC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79BE" w14:textId="22BB26FF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TTTAATCTCCAGTCGTGTCCCCTGCACAGATGGTGCAGCCACCGTACG</w:t>
            </w:r>
          </w:p>
        </w:tc>
      </w:tr>
      <w:tr w:rsidR="00E52A41" w:rsidRPr="00F16D89" w14:paraId="07C58D51" w14:textId="77777777" w:rsidTr="00E52A41">
        <w:trPr>
          <w:trHeight w:val="279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5B6B4" w14:textId="5A24CA56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GAAATTGTRWTGACRCAGTCTCC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F08E8" w14:textId="6ED4DF39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 xml:space="preserve">　</w:t>
            </w:r>
          </w:p>
        </w:tc>
      </w:tr>
      <w:tr w:rsidR="00E52A41" w:rsidRPr="00F16D89" w14:paraId="09FC25AD" w14:textId="77777777" w:rsidTr="00E52A41">
        <w:trPr>
          <w:trHeight w:val="279"/>
        </w:trPr>
        <w:tc>
          <w:tcPr>
            <w:tcW w:w="44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B1885" w14:textId="31EEE4B5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>GATAAAAGAGAGGCCGCTAGGGCCGAAACGACACTCACGCAGTCTC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873B8" w14:textId="1536A0E5" w:rsidR="00E52A41" w:rsidRPr="00CA0E67" w:rsidRDefault="00E52A41" w:rsidP="00E52A41">
            <w:pPr>
              <w:wordWrap/>
              <w:spacing w:after="0" w:line="480" w:lineRule="auto"/>
              <w:jc w:val="both"/>
              <w:rPr>
                <w:rFonts w:cs="Times New Roman"/>
                <w:sz w:val="12"/>
                <w:szCs w:val="12"/>
              </w:rPr>
            </w:pPr>
            <w:r w:rsidRPr="00CA0E67">
              <w:rPr>
                <w:rFonts w:cs="Times New Roman"/>
                <w:sz w:val="12"/>
                <w:szCs w:val="12"/>
              </w:rPr>
              <w:t xml:space="preserve">　</w:t>
            </w:r>
          </w:p>
        </w:tc>
      </w:tr>
    </w:tbl>
    <w:p w14:paraId="16990969" w14:textId="77777777" w:rsidR="00E52A41" w:rsidRPr="00E52A41" w:rsidRDefault="00E52A41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p w14:paraId="396091AC" w14:textId="400797A5" w:rsidR="00216A58" w:rsidRDefault="000106CB" w:rsidP="00173AFD">
      <w:pPr>
        <w:wordWrap/>
        <w:spacing w:after="0" w:line="480" w:lineRule="auto"/>
        <w:jc w:val="both"/>
        <w:rPr>
          <w:rFonts w:cs="Times New Roman"/>
          <w:sz w:val="24"/>
        </w:rPr>
        <w:sectPr w:rsidR="00216A58" w:rsidSect="00273FF6">
          <w:footerReference w:type="default" r:id="rId11"/>
          <w:pgSz w:w="12240" w:h="15840" w:code="1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0106CB">
        <w:rPr>
          <w:rFonts w:cs="Times New Roman"/>
          <w:b/>
          <w:bCs/>
          <w:sz w:val="24"/>
        </w:rPr>
        <w:t xml:space="preserve">Supplementary Table S1. </w:t>
      </w:r>
      <w:r w:rsidRPr="000106CB">
        <w:rPr>
          <w:rFonts w:cs="Times New Roman"/>
          <w:sz w:val="24"/>
        </w:rPr>
        <w:t>List of primer sequences for construction of the human BCR library.</w:t>
      </w:r>
    </w:p>
    <w:p w14:paraId="32226015" w14:textId="77777777" w:rsidR="00143BDF" w:rsidRPr="00F16D89" w:rsidRDefault="00143BDF" w:rsidP="00F16D89">
      <w:pPr>
        <w:wordWrap/>
        <w:spacing w:after="0" w:line="480" w:lineRule="auto"/>
        <w:jc w:val="both"/>
        <w:rPr>
          <w:rFonts w:cs="Times New Roman"/>
          <w:sz w:val="24"/>
        </w:rPr>
      </w:pPr>
    </w:p>
    <w:tbl>
      <w:tblPr>
        <w:tblW w:w="8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5"/>
        <w:gridCol w:w="1859"/>
        <w:gridCol w:w="2566"/>
        <w:gridCol w:w="3220"/>
      </w:tblGrid>
      <w:tr w:rsidR="00F16D89" w:rsidRPr="00F16D89" w14:paraId="417C0E03" w14:textId="77777777" w:rsidTr="00F16D89">
        <w:trPr>
          <w:trHeight w:val="225"/>
        </w:trPr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81F34" w14:textId="67C5F95D" w:rsidR="00F16D89" w:rsidRPr="00F16D89" w:rsidRDefault="00F16D89" w:rsidP="00F16D89">
            <w:pPr>
              <w:widowControl/>
              <w:wordWrap/>
              <w:autoSpaceDE/>
              <w:autoSpaceDN/>
              <w:spacing w:after="0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1CB8E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both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Calibri" w:cs="Times New Roman"/>
                <w:color w:val="000000"/>
                <w:kern w:val="24"/>
                <w:sz w:val="14"/>
                <w:szCs w:val="14"/>
                <w14:ligatures w14:val="none"/>
              </w:rPr>
              <w:t>HCDR1</w:t>
            </w:r>
          </w:p>
        </w:tc>
        <w:tc>
          <w:tcPr>
            <w:tcW w:w="2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AF33C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both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Calibri" w:cs="Times New Roman"/>
                <w:color w:val="000000"/>
                <w:kern w:val="24"/>
                <w:sz w:val="14"/>
                <w:szCs w:val="14"/>
                <w14:ligatures w14:val="none"/>
              </w:rPr>
              <w:t>HCDR2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206CF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both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Calibri" w:cs="Times New Roman"/>
                <w:color w:val="000000"/>
                <w:kern w:val="24"/>
                <w:sz w:val="14"/>
                <w:szCs w:val="14"/>
                <w14:ligatures w14:val="none"/>
              </w:rPr>
              <w:t>HCDR3</w:t>
            </w:r>
          </w:p>
        </w:tc>
      </w:tr>
      <w:tr w:rsidR="00F16D89" w:rsidRPr="00F16D89" w14:paraId="2AC4C50C" w14:textId="77777777" w:rsidTr="00F16D89">
        <w:trPr>
          <w:trHeight w:val="252"/>
        </w:trPr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2689F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1</w:t>
            </w:r>
          </w:p>
        </w:tc>
        <w:tc>
          <w:tcPr>
            <w:tcW w:w="1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8C4D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SYYWS</w:t>
            </w:r>
          </w:p>
        </w:tc>
        <w:tc>
          <w:tcPr>
            <w:tcW w:w="2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5F6E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IYHNGSSNYNPSLKS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4E9A8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GDCYPYYGMDV</w:t>
            </w:r>
          </w:p>
        </w:tc>
      </w:tr>
      <w:tr w:rsidR="00F16D89" w:rsidRPr="00F16D89" w14:paraId="61145E42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8304E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1FD18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SGAYYW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77CFA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YIYHSGSAYYN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25505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SGVNEDAVDV</w:t>
            </w:r>
          </w:p>
        </w:tc>
      </w:tr>
      <w:tr w:rsidR="00F16D89" w:rsidRPr="00F16D89" w14:paraId="1E2FD4FF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0E1B7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01E38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YHWT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2408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INHSGSTNYS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3101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HTRSVRGVIPFDY</w:t>
            </w:r>
          </w:p>
        </w:tc>
      </w:tr>
      <w:tr w:rsidR="00F16D89" w:rsidRPr="00F16D89" w14:paraId="01324C6B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081D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31355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SISSAW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972B4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RTYYRSKWYYDYAVSVK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4087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LPSLTRGGLDP</w:t>
            </w:r>
          </w:p>
        </w:tc>
      </w:tr>
      <w:tr w:rsidR="00F16D89" w:rsidRPr="00F16D89" w14:paraId="2989503C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6264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D4EAE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SGSYYWG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0189A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SIFYTGATYYN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C9DAA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RRTHTVVVTAPLDY</w:t>
            </w:r>
          </w:p>
        </w:tc>
      </w:tr>
      <w:tr w:rsidR="00F16D89" w:rsidRPr="00F16D89" w14:paraId="509BEB16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7E098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FF60B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YYCI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E122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INHGGSTNYN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A6B9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GQDSTLYSCFQH</w:t>
            </w:r>
          </w:p>
        </w:tc>
      </w:tr>
      <w:tr w:rsidR="00F16D89" w:rsidRPr="00F16D89" w14:paraId="5E9F22A7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689B5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D88A6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SYYW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FC01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INHSGSTNYNPSLE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98F0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PHLYYDKKGKAFDI</w:t>
            </w:r>
          </w:p>
        </w:tc>
      </w:tr>
      <w:tr w:rsidR="00F16D89" w:rsidRPr="00F16D89" w14:paraId="6397D67C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36FD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44FA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YYW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0616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ITHGGITNYN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369D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GAVYSSAFFDY</w:t>
            </w:r>
          </w:p>
        </w:tc>
      </w:tr>
      <w:tr w:rsidR="00F16D89" w:rsidRPr="00F16D89" w14:paraId="5D308BCE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C4EC1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617AF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APYWG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758B0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INHSGSTDYN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20FAF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EGVGWSPNANNNYYYGMAV</w:t>
            </w:r>
          </w:p>
        </w:tc>
      </w:tr>
      <w:tr w:rsidR="00F16D89" w:rsidRPr="00F16D89" w14:paraId="6F6DE5C5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058F2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1001A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SYYW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DA429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YIYYSGTSYYN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9403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PLLESSGPSHYHSGLDI</w:t>
            </w:r>
          </w:p>
        </w:tc>
      </w:tr>
      <w:tr w:rsidR="00F16D89" w:rsidRPr="00F16D89" w14:paraId="6AF67FA2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969F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34CDF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KYYW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CB33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INQGGITNYN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8223E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MALPPFDY</w:t>
            </w:r>
          </w:p>
        </w:tc>
      </w:tr>
      <w:tr w:rsidR="00F16D89" w:rsidRPr="00F16D89" w14:paraId="3AA7FEB7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B6543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751C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DYYW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18EBC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INQIGITRYNPSLP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9ACA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TTDVNMVIVLIGMIYYLDL</w:t>
            </w:r>
          </w:p>
        </w:tc>
      </w:tr>
      <w:tr w:rsidR="00F16D89" w:rsidRPr="00F16D89" w14:paraId="6AAD34E2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38952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7FCA3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YYW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3B7A1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EVDHSGSSTYNPSLK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88117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GIADMTMVVLVITGKSHAFD</w:t>
            </w:r>
          </w:p>
        </w:tc>
      </w:tr>
      <w:tr w:rsidR="00F16D89" w:rsidRPr="00F16D89" w14:paraId="1A3895B4" w14:textId="77777777" w:rsidTr="00F16D89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2A0AA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HC1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5613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SYGMY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4F936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IIWHDGSNRNYTDSVK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94C14" w14:textId="77777777" w:rsidR="00F16D89" w:rsidRPr="00F16D89" w:rsidRDefault="00F16D89" w:rsidP="00F16D89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FYSSRHGMDV</w:t>
            </w:r>
          </w:p>
        </w:tc>
      </w:tr>
    </w:tbl>
    <w:p w14:paraId="2B850CA6" w14:textId="77777777" w:rsidR="00143BDF" w:rsidRDefault="00143BDF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tbl>
      <w:tblPr>
        <w:tblW w:w="8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5"/>
        <w:gridCol w:w="1859"/>
        <w:gridCol w:w="2566"/>
        <w:gridCol w:w="3220"/>
      </w:tblGrid>
      <w:tr w:rsidR="00F16D89" w:rsidRPr="00F16D89" w14:paraId="0DF90609" w14:textId="77777777" w:rsidTr="00010EDB">
        <w:trPr>
          <w:trHeight w:val="225"/>
        </w:trPr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80254" w14:textId="77777777" w:rsidR="00F16D89" w:rsidRPr="00F16D89" w:rsidRDefault="00F16D89" w:rsidP="00017C28">
            <w:pPr>
              <w:widowControl/>
              <w:wordWrap/>
              <w:autoSpaceDE/>
              <w:autoSpaceDN/>
              <w:spacing w:after="0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E0078" w14:textId="76C99085" w:rsidR="00F16D89" w:rsidRPr="00F16D89" w:rsidRDefault="00010EDB" w:rsidP="00017C28">
            <w:pPr>
              <w:widowControl/>
              <w:autoSpaceDE/>
              <w:autoSpaceDN/>
              <w:spacing w:after="0"/>
              <w:jc w:val="both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Calibri" w:cs="Times New Roman"/>
                <w:color w:val="000000"/>
                <w:kern w:val="24"/>
                <w:sz w:val="14"/>
                <w:szCs w:val="14"/>
                <w14:ligatures w14:val="none"/>
              </w:rPr>
              <w:t>CDR1</w:t>
            </w:r>
          </w:p>
        </w:tc>
        <w:tc>
          <w:tcPr>
            <w:tcW w:w="2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4DF06" w14:textId="5DD1FC7E" w:rsidR="00F16D89" w:rsidRPr="00F16D89" w:rsidRDefault="00010EDB" w:rsidP="00017C28">
            <w:pPr>
              <w:widowControl/>
              <w:autoSpaceDE/>
              <w:autoSpaceDN/>
              <w:spacing w:after="0"/>
              <w:jc w:val="both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Calibri" w:cs="Times New Roman"/>
                <w:color w:val="000000"/>
                <w:kern w:val="24"/>
                <w:sz w:val="14"/>
                <w:szCs w:val="14"/>
                <w14:ligatures w14:val="none"/>
              </w:rPr>
              <w:t>CDR2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CC471" w14:textId="619CF517" w:rsidR="00F16D89" w:rsidRPr="00F16D89" w:rsidRDefault="00010EDB" w:rsidP="00017C28">
            <w:pPr>
              <w:widowControl/>
              <w:autoSpaceDE/>
              <w:autoSpaceDN/>
              <w:spacing w:after="0"/>
              <w:jc w:val="both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Calibri" w:cs="Times New Roman"/>
                <w:color w:val="000000"/>
                <w:kern w:val="24"/>
                <w:sz w:val="14"/>
                <w:szCs w:val="14"/>
                <w14:ligatures w14:val="none"/>
              </w:rPr>
              <w:t>CDR3</w:t>
            </w:r>
          </w:p>
        </w:tc>
      </w:tr>
      <w:tr w:rsidR="00F16D89" w:rsidRPr="00F16D89" w14:paraId="6E4966AB" w14:textId="77777777" w:rsidTr="008A5DB6">
        <w:trPr>
          <w:trHeight w:val="252"/>
        </w:trPr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938B9" w14:textId="3050B518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1</w:t>
            </w:r>
          </w:p>
        </w:tc>
        <w:tc>
          <w:tcPr>
            <w:tcW w:w="1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E68D" w14:textId="41E98BEE" w:rsidR="00F16D89" w:rsidRPr="00F16D89" w:rsidRDefault="008A5DB6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8A5DB6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RASQTISSWLA</w:t>
            </w:r>
          </w:p>
        </w:tc>
        <w:tc>
          <w:tcPr>
            <w:tcW w:w="2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684CA" w14:textId="0D91D6AA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DASNRAT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123DB" w14:textId="7F9873A9" w:rsidR="00F16D89" w:rsidRPr="00F16D89" w:rsidRDefault="009F781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9F781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SYSRRT</w:t>
            </w:r>
          </w:p>
        </w:tc>
      </w:tr>
      <w:tr w:rsidR="00F16D89" w:rsidRPr="00F16D89" w14:paraId="44F42B61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48D5C" w14:textId="6F7458B9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FB0CE" w14:textId="26247470" w:rsidR="00F16D89" w:rsidRPr="00F16D89" w:rsidRDefault="008A5DB6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8A5DB6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RASQSVGSDLA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E9305" w14:textId="6D4F11AB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GASTRA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B0BE5" w14:textId="6572DF03" w:rsidR="00F16D89" w:rsidRPr="00F16D89" w:rsidRDefault="009F781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9F781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YNDWPPF</w:t>
            </w:r>
          </w:p>
        </w:tc>
      </w:tr>
      <w:tr w:rsidR="00F16D89" w:rsidRPr="00F16D89" w14:paraId="32E57E3B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10440" w14:textId="13D71915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CE731" w14:textId="5A54F13E" w:rsidR="00F16D89" w:rsidRPr="00F16D89" w:rsidRDefault="008A5DB6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8A5DB6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ASQDIRNHL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DF168" w14:textId="7FDE0A61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KASGL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2FBE0" w14:textId="003F56BE" w:rsidR="00F16D89" w:rsidRPr="00F16D89" w:rsidRDefault="009F781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9F781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YNNWPPWT</w:t>
            </w:r>
          </w:p>
        </w:tc>
      </w:tr>
      <w:tr w:rsidR="00F16D89" w:rsidRPr="00F16D89" w14:paraId="405B8054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861F5" w14:textId="56348761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2BEE6" w14:textId="14EDA7F4" w:rsidR="00F16D89" w:rsidRPr="00F16D89" w:rsidRDefault="008A5DB6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8A5DB6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MASQNVSRNLA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232F1" w14:textId="5D5246D8" w:rsidR="00F16D89" w:rsidRPr="00F16D89" w:rsidRDefault="0066015C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66015C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AKSTRA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91E47" w14:textId="54AA2766" w:rsidR="00F16D89" w:rsidRPr="00F16D89" w:rsidRDefault="008D03C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8D03C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YGSSLIT</w:t>
            </w:r>
          </w:p>
        </w:tc>
      </w:tr>
      <w:tr w:rsidR="00F16D89" w:rsidRPr="00F16D89" w14:paraId="477DF1E3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6FE25" w14:textId="36ABCF46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08CEF" w14:textId="63E24546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RASENINHYL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B8F36" w14:textId="5666D942" w:rsidR="00F16D89" w:rsidRPr="00F16D89" w:rsidRDefault="0066015C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66015C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AASSLQ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1AAAF" w14:textId="5A3EA9AE" w:rsidR="00F16D89" w:rsidRPr="00F16D89" w:rsidRDefault="008D03C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8D03C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TYISPPT</w:t>
            </w:r>
          </w:p>
        </w:tc>
      </w:tr>
      <w:tr w:rsidR="00F16D89" w:rsidRPr="00F16D89" w14:paraId="1BC4CDBF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71AC" w14:textId="1B5A5719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6B603" w14:textId="47EFDFDD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RASENINHYL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18BD3" w14:textId="0FF0B874" w:rsidR="00F16D89" w:rsidRPr="00F16D89" w:rsidRDefault="0066015C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66015C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AASSLQ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DE55C" w14:textId="5EE7954B" w:rsidR="00F16D89" w:rsidRPr="00F16D89" w:rsidRDefault="008D03C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8D03C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SYSTPRS</w:t>
            </w:r>
          </w:p>
        </w:tc>
      </w:tr>
      <w:tr w:rsidR="00F16D89" w:rsidRPr="00F16D89" w14:paraId="4C3EEE2C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CB43" w14:textId="7AFF4144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3AFFE" w14:textId="6C0FFF7E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KSSQSVLYSSNNKNYLA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37745" w14:textId="4986BEDC" w:rsidR="00F16D89" w:rsidRPr="00F16D89" w:rsidRDefault="009F781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9F781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WASTR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35D4C" w14:textId="3D5142E2" w:rsidR="00F16D89" w:rsidRPr="00F16D89" w:rsidRDefault="008D03C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8D03C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YYNTPPLT</w:t>
            </w:r>
          </w:p>
        </w:tc>
      </w:tr>
      <w:tr w:rsidR="00F16D89" w:rsidRPr="00F16D89" w14:paraId="302EB3C9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3E55A" w14:textId="683A0DFE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27F98" w14:textId="1CDB3505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ASQDISNYL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5B227" w14:textId="308B16D6" w:rsidR="00F16D89" w:rsidRPr="00F16D89" w:rsidRDefault="009F781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9F781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AASSLQ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04408" w14:textId="464E28D0" w:rsidR="00F16D89" w:rsidRPr="00F16D89" w:rsidRDefault="00CA0A99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A99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YGSSPPT</w:t>
            </w:r>
          </w:p>
        </w:tc>
      </w:tr>
      <w:tr w:rsidR="00F16D89" w:rsidRPr="00F16D89" w14:paraId="61E77303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3E76F" w14:textId="71426CA4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256C1" w14:textId="205C99BA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RASQGISHYL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70440" w14:textId="3C307DDE" w:rsidR="00F16D89" w:rsidRPr="00F16D89" w:rsidRDefault="009F781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9F781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AASSLQ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AF8CC" w14:textId="20D10D5C" w:rsidR="00F16D89" w:rsidRPr="00F16D89" w:rsidRDefault="00CA0A99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A99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YHTFPYT</w:t>
            </w:r>
          </w:p>
        </w:tc>
      </w:tr>
      <w:tr w:rsidR="00F16D89" w:rsidRPr="00F16D89" w14:paraId="7D803FDA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4302E" w14:textId="15FEE369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91260" w14:textId="36AD2B7A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KSSQSLFYSSNNRNYLT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2D985" w14:textId="09DA0302" w:rsidR="00F16D89" w:rsidRPr="00F16D89" w:rsidRDefault="009F781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9F781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GASTRD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FABD8" w14:textId="0830CCE6" w:rsidR="00F16D89" w:rsidRPr="00F16D89" w:rsidRDefault="00CA0A99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A99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HQYYSTPYT</w:t>
            </w:r>
          </w:p>
        </w:tc>
      </w:tr>
      <w:tr w:rsidR="00F16D89" w:rsidRPr="00F16D89" w14:paraId="32414FA1" w14:textId="77777777" w:rsidTr="008A5DB6">
        <w:trPr>
          <w:trHeight w:val="252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E8BDA" w14:textId="7CE0D0F9" w:rsidR="00F16D89" w:rsidRPr="00F16D89" w:rsidRDefault="00010EDB" w:rsidP="00017C28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 w:val="14"/>
                <w:szCs w:val="14"/>
                <w14:ligatures w14:val="none"/>
              </w:rPr>
              <w:t>L</w:t>
            </w:r>
            <w:r w:rsidR="00F16D89" w:rsidRPr="00F16D89">
              <w:rPr>
                <w:rFonts w:eastAsia="맑은 고딕" w:cs="Times New Roman"/>
                <w:color w:val="000000"/>
                <w:kern w:val="24"/>
                <w:sz w:val="14"/>
                <w:szCs w:val="14"/>
                <w14:ligatures w14:val="none"/>
              </w:rPr>
              <w:t>C1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7F532" w14:textId="6ECFB400" w:rsidR="00F16D89" w:rsidRPr="00F16D89" w:rsidRDefault="00CA0E67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E67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RASQSVSSSYLA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6788D" w14:textId="4544D9C9" w:rsidR="00F16D89" w:rsidRPr="00F16D89" w:rsidRDefault="009F781A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9F781A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GASSRA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B7698" w14:textId="48EFD1DD" w:rsidR="00F16D89" w:rsidRPr="00F16D89" w:rsidRDefault="00CA0A99" w:rsidP="00017C28">
            <w:pPr>
              <w:widowControl/>
              <w:autoSpaceDE/>
              <w:autoSpaceDN/>
              <w:spacing w:after="0"/>
              <w:textAlignment w:val="center"/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</w:pPr>
            <w:r w:rsidRPr="00CA0A99">
              <w:rPr>
                <w:rFonts w:eastAsia="굴림" w:cs="Times New Roman"/>
                <w:kern w:val="0"/>
                <w:sz w:val="14"/>
                <w:szCs w:val="14"/>
                <w14:ligatures w14:val="none"/>
              </w:rPr>
              <w:t>QQYYSFPYT</w:t>
            </w:r>
          </w:p>
        </w:tc>
      </w:tr>
    </w:tbl>
    <w:p w14:paraId="0116EF2E" w14:textId="77777777" w:rsidR="00F16D89" w:rsidRPr="00F16D89" w:rsidRDefault="00F16D89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p w14:paraId="561E1B4F" w14:textId="014BAE23" w:rsidR="00CA0A99" w:rsidRDefault="000106CB" w:rsidP="00173AFD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  <w:r w:rsidRPr="000106CB">
        <w:rPr>
          <w:rFonts w:cs="Times New Roman"/>
          <w:b/>
          <w:bCs/>
          <w:sz w:val="24"/>
        </w:rPr>
        <w:t xml:space="preserve">Supplementary Table S2. </w:t>
      </w:r>
      <w:r w:rsidRPr="000106CB">
        <w:rPr>
          <w:rFonts w:cs="Times New Roman"/>
          <w:sz w:val="24"/>
        </w:rPr>
        <w:t>Sequence analysis of the initial heavy-chain (HC) and light-chain (LC) libraries generated from PBMCs of patients with COVID-19, showing the diversity of complementarity-determining region (CDR) sequences.</w:t>
      </w:r>
      <w:r w:rsidR="00CA0A99">
        <w:rPr>
          <w:rFonts w:cs="Times New Roman"/>
          <w:b/>
          <w:bCs/>
          <w:sz w:val="24"/>
        </w:rPr>
        <w:br w:type="page"/>
      </w:r>
    </w:p>
    <w:p w14:paraId="1D4B0FB4" w14:textId="77777777" w:rsidR="006860B2" w:rsidRDefault="006860B2" w:rsidP="009F53CD">
      <w:pPr>
        <w:widowControl/>
        <w:autoSpaceDE/>
        <w:autoSpaceDN/>
        <w:spacing w:after="0"/>
        <w:jc w:val="center"/>
        <w:rPr>
          <w:rFonts w:eastAsia="Calibri" w:cs="Times New Roman"/>
          <w:color w:val="000000"/>
          <w:kern w:val="24"/>
          <w:sz w:val="12"/>
          <w:szCs w:val="12"/>
          <w14:ligatures w14:val="none"/>
        </w:rPr>
        <w:sectPr w:rsidR="006860B2" w:rsidSect="00273FF6">
          <w:pgSz w:w="12240" w:h="15840" w:code="1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tbl>
      <w:tblPr>
        <w:tblW w:w="139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3"/>
        <w:gridCol w:w="2977"/>
        <w:gridCol w:w="766"/>
        <w:gridCol w:w="1661"/>
        <w:gridCol w:w="1822"/>
        <w:gridCol w:w="2960"/>
        <w:gridCol w:w="1709"/>
        <w:gridCol w:w="1359"/>
      </w:tblGrid>
      <w:tr w:rsidR="009F53CD" w:rsidRPr="00E778D6" w14:paraId="1C10CA09" w14:textId="77777777" w:rsidTr="006860B2">
        <w:trPr>
          <w:trHeight w:val="330"/>
        </w:trPr>
        <w:tc>
          <w:tcPr>
            <w:tcW w:w="7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87ED8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lastRenderedPageBreak/>
              <w:t>VH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6F6F6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H-FW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D3B0B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H-CDR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F029D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H-FW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43758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H-CDR2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C23FA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H-FW3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D1525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H-CDR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118C9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H-FW4</w:t>
            </w:r>
          </w:p>
        </w:tc>
      </w:tr>
      <w:tr w:rsidR="009F53CD" w:rsidRPr="00E778D6" w14:paraId="1637AFEA" w14:textId="77777777" w:rsidTr="006860B2">
        <w:trPr>
          <w:trHeight w:val="291"/>
        </w:trPr>
        <w:tc>
          <w:tcPr>
            <w:tcW w:w="7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38E24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CLR101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0D0DF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QVQLVQSGGGLVQPGRSLRLTCVASGFTFD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9D407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DYAMH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7E24B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WVRQAPGRGLEWVA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1113E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VTWNSGTIGYADSVKG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F41A1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RFIIIRDNAANSLYLQMNSLTAEDTAIYYCAK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5899D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DISGLLRFGGERYAFDV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D3ADB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WGQGTMVTVSS</w:t>
            </w:r>
          </w:p>
        </w:tc>
      </w:tr>
      <w:tr w:rsidR="009F53CD" w:rsidRPr="00E778D6" w14:paraId="4D81AA43" w14:textId="77777777" w:rsidTr="006860B2">
        <w:trPr>
          <w:trHeight w:val="29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45B01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CLR1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41BA4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QVQLVQSGGGLVQPGRSLRLTCVASGFTF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53A2B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DYAMH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56A6B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WVRQAPGRGLEWV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0932B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VTWNSGTIGYADSVK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A9BAF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RFIIIRDNAANSLYLQMNSLTAEDTAIYYCA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351DB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DISGLLRFGGERYAFDV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80AC3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WGQGTMVTVSS</w:t>
            </w:r>
          </w:p>
        </w:tc>
      </w:tr>
      <w:tr w:rsidR="009F53CD" w:rsidRPr="00E778D6" w14:paraId="6E9FEB33" w14:textId="77777777" w:rsidTr="006860B2">
        <w:trPr>
          <w:trHeight w:val="192"/>
        </w:trPr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DBADD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CLR10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660B0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QVQLVQSGGGLVQPGRSLRLTCVASGFTF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826D0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DYAMH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5F977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WVRQAPGRGLEWVA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02678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VVTWNSGTIGYADSVK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09413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RFIIIRDNAANSLYLQMNSLTAEDTAIYYCAK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D6583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DISGLLRFGGERYAFDV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C0671" w14:textId="77777777" w:rsidR="009F53CD" w:rsidRPr="00E778D6" w:rsidRDefault="009F53CD" w:rsidP="009F53CD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E778D6">
              <w:rPr>
                <w:rFonts w:eastAsia="Calibri" w:cs="Times New Roman"/>
                <w:color w:val="000000"/>
                <w:kern w:val="24"/>
                <w:sz w:val="12"/>
                <w:szCs w:val="12"/>
                <w14:ligatures w14:val="none"/>
              </w:rPr>
              <w:t>WGQGTMVTVSS</w:t>
            </w:r>
          </w:p>
        </w:tc>
      </w:tr>
    </w:tbl>
    <w:p w14:paraId="4FC9F33E" w14:textId="77777777" w:rsidR="00CA0A99" w:rsidRDefault="00CA0A99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tbl>
      <w:tblPr>
        <w:tblW w:w="140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0"/>
        <w:gridCol w:w="2868"/>
        <w:gridCol w:w="1147"/>
        <w:gridCol w:w="1645"/>
        <w:gridCol w:w="1711"/>
        <w:gridCol w:w="2936"/>
        <w:gridCol w:w="1629"/>
        <w:gridCol w:w="1327"/>
      </w:tblGrid>
      <w:tr w:rsidR="006860B2" w:rsidRPr="006860B2" w14:paraId="3820D1BA" w14:textId="77777777" w:rsidTr="006860B2">
        <w:trPr>
          <w:trHeight w:val="338"/>
        </w:trPr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7C4BC" w14:textId="08C4A86C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 xml:space="preserve">VL 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33EEE" w14:textId="2668FEE6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VL-FW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21A1B" w14:textId="2D36E729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VL-CDR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0825B" w14:textId="22FF7344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VL-FW2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5C357" w14:textId="3AB732B9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VL-CDR2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391C2" w14:textId="278379D7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VL-FW3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B9F50" w14:textId="08D34185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VL-CDR3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B7FC0" w14:textId="33593150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VL-FW4</w:t>
            </w:r>
          </w:p>
        </w:tc>
      </w:tr>
      <w:tr w:rsidR="006860B2" w:rsidRPr="006860B2" w14:paraId="41D35870" w14:textId="77777777" w:rsidTr="006860B2">
        <w:trPr>
          <w:trHeight w:val="298"/>
        </w:trPr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A9267" w14:textId="5BE2E9F3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CLR101</w:t>
            </w:r>
          </w:p>
        </w:tc>
        <w:tc>
          <w:tcPr>
            <w:tcW w:w="2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F5E59" w14:textId="52BAC1D7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DIQVTQSPSSLSASVGDRVTITC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34983" w14:textId="7F518A4A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RASQSVSSYLA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7DD84" w14:textId="25A3586E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WYQQKPGKAPKLLIY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9C9E7" w14:textId="1C1409DF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GASSRAT</w:t>
            </w:r>
          </w:p>
        </w:tc>
        <w:tc>
          <w:tcPr>
            <w:tcW w:w="2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35831" w14:textId="64019E0F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GIPDRFSGSGSGTDFTLTISRLEPEDFAIYYC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B2F42" w14:textId="488AF0A8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QQRET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0E08E" w14:textId="331DB239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FGQGTKVEIK</w:t>
            </w:r>
          </w:p>
        </w:tc>
      </w:tr>
      <w:tr w:rsidR="006860B2" w:rsidRPr="006860B2" w14:paraId="2F0656DA" w14:textId="77777777" w:rsidTr="006860B2">
        <w:trPr>
          <w:trHeight w:val="29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4AB02" w14:textId="78D3810D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CLR10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16243" w14:textId="670BF48E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DIQVTQSPSSLSASVGDRVTIT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38BD2" w14:textId="51AFF895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RASQSISNYL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7A4D8" w14:textId="48C30068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WYQQKPGKAPKLLI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BDD18" w14:textId="45DFCEFE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SASSLQR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DA768" w14:textId="55F56061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GVPSRFSGSGSGTDFTLTISSLHPEDFATYY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BF169" w14:textId="493A7394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/>
                <w:kern w:val="24"/>
                <w:sz w:val="12"/>
                <w:szCs w:val="12"/>
              </w:rPr>
              <w:t>QQSYGPPV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91E8F" w14:textId="1AB8F8BF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FGQGTKVDIK</w:t>
            </w:r>
          </w:p>
        </w:tc>
      </w:tr>
      <w:tr w:rsidR="006860B2" w:rsidRPr="006860B2" w14:paraId="3BC57D8A" w14:textId="77777777" w:rsidTr="006860B2">
        <w:trPr>
          <w:trHeight w:val="197"/>
        </w:trPr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EA943" w14:textId="2D1438F1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CLR103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02E6D" w14:textId="59910EF7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DIQVTQSPSSLSASVGDRVTIT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2098D" w14:textId="42B1D265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RASQSISSYL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54D19" w14:textId="71444B17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WYQQKPGKAPKLLIY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BA0FB" w14:textId="2E731ECE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SASTLQ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BA26A" w14:textId="4A54F8E5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GVPSRFSGSGSGTDFTLTIDSLQAEDFATYY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27F33" w14:textId="1E389ADC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/>
                <w:kern w:val="24"/>
                <w:sz w:val="12"/>
                <w:szCs w:val="12"/>
              </w:rPr>
              <w:t>QQAYSVPI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66DF8" w14:textId="30E10E0F" w:rsidR="006860B2" w:rsidRPr="006860B2" w:rsidRDefault="006860B2" w:rsidP="006860B2">
            <w:pPr>
              <w:widowControl/>
              <w:autoSpaceDE/>
              <w:autoSpaceDN/>
              <w:spacing w:after="0"/>
              <w:jc w:val="center"/>
              <w:rPr>
                <w:rFonts w:eastAsia="굴림" w:cs="Times New Roman"/>
                <w:kern w:val="0"/>
                <w:sz w:val="12"/>
                <w:szCs w:val="12"/>
                <w14:ligatures w14:val="none"/>
              </w:rPr>
            </w:pPr>
            <w:r w:rsidRPr="006860B2">
              <w:rPr>
                <w:rFonts w:eastAsia="Arial" w:cs="Times New Roman"/>
                <w:color w:val="000000" w:themeColor="text1"/>
                <w:kern w:val="24"/>
                <w:sz w:val="12"/>
                <w:szCs w:val="12"/>
              </w:rPr>
              <w:t>FGQGTKVDIK</w:t>
            </w:r>
          </w:p>
        </w:tc>
      </w:tr>
    </w:tbl>
    <w:p w14:paraId="094904A4" w14:textId="77777777" w:rsidR="00E778D6" w:rsidRPr="006860B2" w:rsidRDefault="00E778D6" w:rsidP="000106CB">
      <w:pPr>
        <w:wordWrap/>
        <w:spacing w:after="0" w:line="480" w:lineRule="auto"/>
        <w:jc w:val="both"/>
        <w:rPr>
          <w:rFonts w:cs="Times New Roman"/>
          <w:sz w:val="12"/>
          <w:szCs w:val="12"/>
        </w:rPr>
      </w:pPr>
    </w:p>
    <w:p w14:paraId="345BCFFF" w14:textId="65BC0BE5" w:rsidR="006860B2" w:rsidRPr="00173AFD" w:rsidRDefault="000106CB" w:rsidP="00173AFD">
      <w:pPr>
        <w:wordWrap/>
        <w:spacing w:after="0" w:line="480" w:lineRule="auto"/>
        <w:jc w:val="both"/>
        <w:rPr>
          <w:rFonts w:cs="Times New Roman"/>
          <w:sz w:val="24"/>
        </w:rPr>
      </w:pPr>
      <w:r w:rsidRPr="000106CB">
        <w:rPr>
          <w:rFonts w:cs="Times New Roman"/>
          <w:b/>
          <w:bCs/>
          <w:sz w:val="24"/>
        </w:rPr>
        <w:t xml:space="preserve">Supplementary Table S3. </w:t>
      </w:r>
      <w:r w:rsidRPr="000106CB">
        <w:rPr>
          <w:rFonts w:cs="Times New Roman"/>
          <w:sz w:val="24"/>
        </w:rPr>
        <w:t>Complete amino acid sequences of representative SARS-CoV-2-targeting Fab clones CLR101, CLR102, and CLR103.</w:t>
      </w:r>
      <w:r w:rsidR="006860B2">
        <w:rPr>
          <w:rFonts w:cs="Times New Roman"/>
          <w:b/>
          <w:bCs/>
          <w:sz w:val="24"/>
        </w:rPr>
        <w:br w:type="page"/>
      </w:r>
    </w:p>
    <w:tbl>
      <w:tblPr>
        <w:tblW w:w="126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2"/>
        <w:gridCol w:w="2110"/>
        <w:gridCol w:w="2111"/>
        <w:gridCol w:w="2111"/>
        <w:gridCol w:w="2111"/>
        <w:gridCol w:w="2123"/>
      </w:tblGrid>
      <w:tr w:rsidR="00D5112A" w:rsidRPr="00D5112A" w14:paraId="52E8DB3A" w14:textId="77777777" w:rsidTr="00AF0B1F">
        <w:trPr>
          <w:trHeight w:val="460"/>
        </w:trPr>
        <w:tc>
          <w:tcPr>
            <w:tcW w:w="2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3FEBE" w14:textId="77777777" w:rsidR="00D5112A" w:rsidRPr="00AF0B1F" w:rsidRDefault="00D5112A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08DB3" w14:textId="77777777" w:rsidR="00D5112A" w:rsidRPr="00AF0B1F" w:rsidRDefault="00D5112A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EC</w:t>
            </w:r>
            <w:r w:rsidRPr="00AF0B1F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AF0B1F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AF0B1F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AF0B1F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5112A" w:rsidRPr="00D5112A" w14:paraId="4E8F096D" w14:textId="77777777" w:rsidTr="00AF0B1F">
        <w:trPr>
          <w:trHeight w:val="4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F19AF" w14:textId="77777777" w:rsidR="00D5112A" w:rsidRPr="00AF0B1F" w:rsidRDefault="00D5112A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931B5" w14:textId="77777777" w:rsidR="00D5112A" w:rsidRPr="00AF0B1F" w:rsidRDefault="00D5112A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RBD alpha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4AC24" w14:textId="77777777" w:rsidR="00D5112A" w:rsidRPr="00AF0B1F" w:rsidRDefault="00D5112A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RBD beta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CD48B" w14:textId="77777777" w:rsidR="00D5112A" w:rsidRPr="00AF0B1F" w:rsidRDefault="00D5112A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RBD gamma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2AEE4" w14:textId="77777777" w:rsidR="00D5112A" w:rsidRPr="00AF0B1F" w:rsidRDefault="00D5112A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RBD delta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C24DE" w14:textId="77777777" w:rsidR="00D5112A" w:rsidRPr="00AF0B1F" w:rsidRDefault="00D5112A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RBD BA.5</w:t>
            </w:r>
          </w:p>
        </w:tc>
      </w:tr>
      <w:tr w:rsidR="00AF0B1F" w:rsidRPr="00D5112A" w14:paraId="123B7A8B" w14:textId="77777777" w:rsidTr="00AF0B1F">
        <w:trPr>
          <w:trHeight w:val="460"/>
        </w:trPr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97DF3" w14:textId="77777777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CLR101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1CDEF" w14:textId="3922A9EB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0.047 ± 0.004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630ED" w14:textId="25B12273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0.367 ± 0.03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FCB89" w14:textId="25C30714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0.459 ± 0.124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045FF" w14:textId="23742714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0.215 ± 0.005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A31F7" w14:textId="799BF643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26.9 ± 0.5</w:t>
            </w:r>
          </w:p>
        </w:tc>
      </w:tr>
      <w:tr w:rsidR="00AF0B1F" w:rsidRPr="00D5112A" w14:paraId="57C51174" w14:textId="77777777" w:rsidTr="00AF0B1F">
        <w:trPr>
          <w:trHeight w:val="460"/>
        </w:trPr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8E79D" w14:textId="77777777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CR3022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A1F98" w14:textId="07D7D0A1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5.12 ± 0.28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ACE7A" w14:textId="1C14CA56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38.6 ± 9.5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00A5E" w14:textId="5CBEEA69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33.9 ± 5.7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A8F4A" w14:textId="0D0FB396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40.2 ± 21.5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7ED3D" w14:textId="13DFEE41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&gt;1000</w:t>
            </w:r>
          </w:p>
        </w:tc>
      </w:tr>
      <w:tr w:rsidR="00AF0B1F" w:rsidRPr="00D5112A" w14:paraId="2CAC1419" w14:textId="77777777" w:rsidTr="00AF0B1F">
        <w:trPr>
          <w:trHeight w:val="460"/>
        </w:trPr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B763E" w14:textId="77777777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P2B-2F6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3FFF8" w14:textId="46A1EDBC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0.025 ± 0.00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F7F99" w14:textId="637AD913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&gt;1000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ED465" w14:textId="7D0E665C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&gt;1000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6E8EE" w14:textId="576EFC99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227.7 ± 47.3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2BBD1" w14:textId="6215398D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&gt;1000</w:t>
            </w:r>
          </w:p>
        </w:tc>
      </w:tr>
      <w:tr w:rsidR="00AF0B1F" w:rsidRPr="00D5112A" w14:paraId="512A0D88" w14:textId="77777777" w:rsidTr="00AF0B1F">
        <w:trPr>
          <w:trHeight w:val="460"/>
        </w:trPr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BCE62" w14:textId="77777777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cs="Times New Roman"/>
                <w:sz w:val="20"/>
                <w:szCs w:val="20"/>
              </w:rPr>
              <w:t>S309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9747E" w14:textId="36C70338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0.193 ± 0.006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6FF62" w14:textId="4244829B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7.72 ± 1.87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024F3" w14:textId="69A253BA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6.11 ± 0.14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649A7" w14:textId="3DA9D92E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0.853 ± 0.017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48188" w14:textId="179C282E" w:rsidR="00AF0B1F" w:rsidRPr="00AF0B1F" w:rsidRDefault="00AF0B1F" w:rsidP="00AF0B1F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0B1F">
              <w:rPr>
                <w:rFonts w:eastAsia="Calibri" w:cs="Times New Roman"/>
                <w:color w:val="1F1F1F"/>
                <w:kern w:val="24"/>
                <w:sz w:val="20"/>
                <w:szCs w:val="20"/>
              </w:rPr>
              <w:t>302.0 ± 18.3</w:t>
            </w:r>
          </w:p>
        </w:tc>
      </w:tr>
    </w:tbl>
    <w:p w14:paraId="4D0DA802" w14:textId="77777777" w:rsidR="008C417E" w:rsidRDefault="008C417E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p w14:paraId="3806FD3B" w14:textId="10D16B4A" w:rsidR="000106CB" w:rsidRPr="000106CB" w:rsidRDefault="000106CB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  <w:r w:rsidRPr="000106CB">
        <w:rPr>
          <w:rFonts w:cs="Times New Roman"/>
          <w:b/>
          <w:bCs/>
          <w:sz w:val="24"/>
        </w:rPr>
        <w:t xml:space="preserve">Supplementary Table S4. </w:t>
      </w:r>
      <w:r w:rsidRPr="000106CB">
        <w:rPr>
          <w:rFonts w:cs="Times New Roman"/>
          <w:sz w:val="24"/>
        </w:rPr>
        <w:t xml:space="preserve">Apparent half-maximal effective concentration (EC₅₀) values of CLR101 and reference anti-RBD antibodies against SARS-CoV-2 variant RBDs (n = 2 independent experiments, mean ± </w:t>
      </w:r>
      <w:proofErr w:type="spellStart"/>
      <w:r w:rsidRPr="000106CB">
        <w:rPr>
          <w:rFonts w:cs="Times New Roman"/>
          <w:sz w:val="24"/>
        </w:rPr>
        <w:t>s.d.</w:t>
      </w:r>
      <w:proofErr w:type="spellEnd"/>
      <w:r w:rsidRPr="000106CB">
        <w:rPr>
          <w:rFonts w:cs="Times New Roman"/>
          <w:sz w:val="24"/>
        </w:rPr>
        <w:t>).</w:t>
      </w:r>
    </w:p>
    <w:p w14:paraId="345C6368" w14:textId="77777777" w:rsidR="00D5112A" w:rsidRDefault="00D5112A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p w14:paraId="12F373A9" w14:textId="77777777" w:rsidR="00D5112A" w:rsidRDefault="00D5112A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p w14:paraId="78AFF90C" w14:textId="77777777" w:rsidR="00D5112A" w:rsidRDefault="00D5112A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p w14:paraId="5EB44FE5" w14:textId="77777777" w:rsidR="00173AFD" w:rsidRDefault="00173AFD">
      <w:pPr>
        <w:widowControl/>
        <w:wordWrap/>
        <w:autoSpaceDE/>
        <w:autoSpaceDN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br w:type="page"/>
      </w:r>
    </w:p>
    <w:tbl>
      <w:tblPr>
        <w:tblW w:w="114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900"/>
        <w:gridCol w:w="1901"/>
        <w:gridCol w:w="1901"/>
        <w:gridCol w:w="1901"/>
        <w:gridCol w:w="1901"/>
      </w:tblGrid>
      <w:tr w:rsidR="00173AFD" w:rsidRPr="00173AFD" w14:paraId="3B60624E" w14:textId="77777777" w:rsidTr="00173AFD">
        <w:trPr>
          <w:trHeight w:val="392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A0355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lastRenderedPageBreak/>
              <w:t>T Onset (°C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EB42A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Error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27265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Tm1 (°C)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5CF1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Error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51A2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Tm2 (°C)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D83A7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Error</w:t>
            </w:r>
          </w:p>
        </w:tc>
      </w:tr>
      <w:tr w:rsidR="00173AFD" w:rsidRPr="00173AFD" w14:paraId="26FAAE84" w14:textId="77777777" w:rsidTr="00173AFD">
        <w:trPr>
          <w:trHeight w:val="392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0C7F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63.7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44CE2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0.08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677E8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73.53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2D838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0.02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CD7C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77.89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0F2AC" w14:textId="77777777" w:rsidR="00173AFD" w:rsidRPr="00173AFD" w:rsidRDefault="00173AFD" w:rsidP="00173AFD">
            <w:pPr>
              <w:widowControl/>
              <w:autoSpaceDE/>
              <w:autoSpaceDN/>
              <w:spacing w:after="0"/>
              <w:jc w:val="center"/>
              <w:textAlignment w:val="bottom"/>
              <w:rPr>
                <w:rFonts w:eastAsia="굴림" w:cs="Times New Roman"/>
                <w:kern w:val="0"/>
                <w:sz w:val="24"/>
                <w14:ligatures w14:val="none"/>
              </w:rPr>
            </w:pPr>
            <w:r w:rsidRPr="00173AFD">
              <w:rPr>
                <w:rFonts w:eastAsia="굴림" w:cs="Times New Roman"/>
                <w:color w:val="000000"/>
                <w:kern w:val="24"/>
                <w:sz w:val="24"/>
                <w14:ligatures w14:val="none"/>
              </w:rPr>
              <w:t>0.07</w:t>
            </w:r>
          </w:p>
        </w:tc>
      </w:tr>
    </w:tbl>
    <w:p w14:paraId="4F047DC3" w14:textId="77777777" w:rsidR="00173AFD" w:rsidRDefault="00173AFD" w:rsidP="000106CB">
      <w:pPr>
        <w:wordWrap/>
        <w:spacing w:after="0" w:line="480" w:lineRule="auto"/>
        <w:jc w:val="both"/>
        <w:rPr>
          <w:rFonts w:cs="Times New Roman"/>
          <w:b/>
          <w:bCs/>
          <w:sz w:val="24"/>
        </w:rPr>
      </w:pPr>
    </w:p>
    <w:p w14:paraId="7F2D8969" w14:textId="76239B29" w:rsidR="000106CB" w:rsidRPr="000106CB" w:rsidRDefault="000106CB" w:rsidP="000106CB">
      <w:pPr>
        <w:wordWrap/>
        <w:spacing w:after="0" w:line="480" w:lineRule="auto"/>
        <w:jc w:val="both"/>
        <w:rPr>
          <w:rFonts w:cs="Times New Roman"/>
          <w:sz w:val="24"/>
        </w:rPr>
      </w:pPr>
      <w:r w:rsidRPr="000106CB">
        <w:rPr>
          <w:rFonts w:cs="Times New Roman"/>
          <w:b/>
          <w:bCs/>
          <w:sz w:val="24"/>
        </w:rPr>
        <w:t xml:space="preserve">Supplementary Table S5. </w:t>
      </w:r>
      <w:r w:rsidRPr="000106CB">
        <w:rPr>
          <w:rFonts w:cs="Times New Roman"/>
          <w:sz w:val="24"/>
        </w:rPr>
        <w:t>Thermal stability parameters of CLR101 IgG1 determined by intrinsic differential scanning fluorimetry, also referred to as SUPR-DSF (n = 3 independent replicates).</w:t>
      </w:r>
    </w:p>
    <w:p w14:paraId="2E95C810" w14:textId="386AEAD2" w:rsidR="00E4275E" w:rsidRPr="000106CB" w:rsidRDefault="00E4275E" w:rsidP="000106CB">
      <w:pPr>
        <w:wordWrap/>
        <w:spacing w:after="0" w:line="480" w:lineRule="auto"/>
        <w:jc w:val="both"/>
        <w:rPr>
          <w:rFonts w:cs="Times New Roman"/>
          <w:sz w:val="24"/>
        </w:rPr>
      </w:pPr>
    </w:p>
    <w:sectPr w:rsidR="00E4275E" w:rsidRPr="000106CB" w:rsidSect="00273FF6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22749" w14:textId="77777777" w:rsidR="00D03FC7" w:rsidRDefault="00D03FC7" w:rsidP="000033C5">
      <w:pPr>
        <w:spacing w:after="0"/>
      </w:pPr>
      <w:r>
        <w:separator/>
      </w:r>
    </w:p>
  </w:endnote>
  <w:endnote w:type="continuationSeparator" w:id="0">
    <w:p w14:paraId="0E7D6967" w14:textId="77777777" w:rsidR="00D03FC7" w:rsidRDefault="00D03FC7" w:rsidP="000033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panose1 w:val="00000000000000000000"/>
    <w:charset w:val="00"/>
    <w:family w:val="roman"/>
    <w:notTrueType/>
    <w:pitch w:val="default"/>
  </w:font>
  <w:font w:name="Charis SIL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2413338"/>
      <w:docPartObj>
        <w:docPartGallery w:val="Page Numbers (Bottom of Page)"/>
        <w:docPartUnique/>
      </w:docPartObj>
    </w:sdtPr>
    <w:sdtContent>
      <w:p w14:paraId="59611EEC" w14:textId="409D41E9" w:rsidR="00B145BA" w:rsidRDefault="00B145BA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0BE5AF3" w14:textId="77777777" w:rsidR="00B145BA" w:rsidRDefault="00B145BA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427B6" w14:textId="77777777" w:rsidR="00D03FC7" w:rsidRDefault="00D03FC7" w:rsidP="000033C5">
      <w:pPr>
        <w:spacing w:after="0"/>
      </w:pPr>
      <w:r>
        <w:separator/>
      </w:r>
    </w:p>
  </w:footnote>
  <w:footnote w:type="continuationSeparator" w:id="0">
    <w:p w14:paraId="3C280B44" w14:textId="77777777" w:rsidR="00D03FC7" w:rsidRDefault="00D03FC7" w:rsidP="000033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0262B"/>
    <w:multiLevelType w:val="hybridMultilevel"/>
    <w:tmpl w:val="F2A2F08E"/>
    <w:lvl w:ilvl="0" w:tplc="30CEA814">
      <w:start w:val="1"/>
      <w:numFmt w:val="decimal"/>
      <w:lvlText w:val="(%1)"/>
      <w:lvlJc w:val="left"/>
      <w:pPr>
        <w:ind w:left="1440" w:hanging="360"/>
      </w:pPr>
    </w:lvl>
    <w:lvl w:ilvl="1" w:tplc="728CCC06">
      <w:start w:val="1"/>
      <w:numFmt w:val="decimal"/>
      <w:lvlText w:val="(%2)"/>
      <w:lvlJc w:val="left"/>
      <w:pPr>
        <w:ind w:left="1440" w:hanging="360"/>
      </w:pPr>
    </w:lvl>
    <w:lvl w:ilvl="2" w:tplc="879AA7BC">
      <w:start w:val="1"/>
      <w:numFmt w:val="decimal"/>
      <w:lvlText w:val="(%3)"/>
      <w:lvlJc w:val="left"/>
      <w:pPr>
        <w:ind w:left="1440" w:hanging="360"/>
      </w:pPr>
    </w:lvl>
    <w:lvl w:ilvl="3" w:tplc="4E66F8EA">
      <w:start w:val="1"/>
      <w:numFmt w:val="decimal"/>
      <w:lvlText w:val="(%4)"/>
      <w:lvlJc w:val="left"/>
      <w:pPr>
        <w:ind w:left="1440" w:hanging="360"/>
      </w:pPr>
    </w:lvl>
    <w:lvl w:ilvl="4" w:tplc="CAB05CB4">
      <w:start w:val="1"/>
      <w:numFmt w:val="decimal"/>
      <w:lvlText w:val="(%5)"/>
      <w:lvlJc w:val="left"/>
      <w:pPr>
        <w:ind w:left="1440" w:hanging="360"/>
      </w:pPr>
    </w:lvl>
    <w:lvl w:ilvl="5" w:tplc="E99CCDFA">
      <w:start w:val="1"/>
      <w:numFmt w:val="decimal"/>
      <w:lvlText w:val="(%6)"/>
      <w:lvlJc w:val="left"/>
      <w:pPr>
        <w:ind w:left="1440" w:hanging="360"/>
      </w:pPr>
    </w:lvl>
    <w:lvl w:ilvl="6" w:tplc="83A4D218">
      <w:start w:val="1"/>
      <w:numFmt w:val="decimal"/>
      <w:lvlText w:val="(%7)"/>
      <w:lvlJc w:val="left"/>
      <w:pPr>
        <w:ind w:left="1440" w:hanging="360"/>
      </w:pPr>
    </w:lvl>
    <w:lvl w:ilvl="7" w:tplc="A0BCB4C0">
      <w:start w:val="1"/>
      <w:numFmt w:val="decimal"/>
      <w:lvlText w:val="(%8)"/>
      <w:lvlJc w:val="left"/>
      <w:pPr>
        <w:ind w:left="1440" w:hanging="360"/>
      </w:pPr>
    </w:lvl>
    <w:lvl w:ilvl="8" w:tplc="A04299E8">
      <w:start w:val="1"/>
      <w:numFmt w:val="decimal"/>
      <w:lvlText w:val="(%9)"/>
      <w:lvlJc w:val="left"/>
      <w:pPr>
        <w:ind w:left="1440" w:hanging="360"/>
      </w:pPr>
    </w:lvl>
  </w:abstractNum>
  <w:abstractNum w:abstractNumId="1" w15:restartNumberingAfterBreak="0">
    <w:nsid w:val="12E342EA"/>
    <w:multiLevelType w:val="multilevel"/>
    <w:tmpl w:val="8EB2E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CB3BB9"/>
    <w:multiLevelType w:val="multilevel"/>
    <w:tmpl w:val="F12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FF2116"/>
    <w:multiLevelType w:val="hybridMultilevel"/>
    <w:tmpl w:val="ED740200"/>
    <w:lvl w:ilvl="0" w:tplc="022CB594">
      <w:start w:val="1"/>
      <w:numFmt w:val="decimal"/>
      <w:lvlText w:val="(%1)"/>
      <w:lvlJc w:val="left"/>
      <w:pPr>
        <w:ind w:left="1440" w:hanging="360"/>
      </w:pPr>
    </w:lvl>
    <w:lvl w:ilvl="1" w:tplc="670479C4">
      <w:start w:val="1"/>
      <w:numFmt w:val="decimal"/>
      <w:lvlText w:val="(%2)"/>
      <w:lvlJc w:val="left"/>
      <w:pPr>
        <w:ind w:left="1440" w:hanging="360"/>
      </w:pPr>
    </w:lvl>
    <w:lvl w:ilvl="2" w:tplc="BD086D92">
      <w:start w:val="1"/>
      <w:numFmt w:val="decimal"/>
      <w:lvlText w:val="(%3)"/>
      <w:lvlJc w:val="left"/>
      <w:pPr>
        <w:ind w:left="1440" w:hanging="360"/>
      </w:pPr>
    </w:lvl>
    <w:lvl w:ilvl="3" w:tplc="FFF4E87E">
      <w:start w:val="1"/>
      <w:numFmt w:val="decimal"/>
      <w:lvlText w:val="(%4)"/>
      <w:lvlJc w:val="left"/>
      <w:pPr>
        <w:ind w:left="1440" w:hanging="360"/>
      </w:pPr>
    </w:lvl>
    <w:lvl w:ilvl="4" w:tplc="B5AADB1E">
      <w:start w:val="1"/>
      <w:numFmt w:val="decimal"/>
      <w:lvlText w:val="(%5)"/>
      <w:lvlJc w:val="left"/>
      <w:pPr>
        <w:ind w:left="1440" w:hanging="360"/>
      </w:pPr>
    </w:lvl>
    <w:lvl w:ilvl="5" w:tplc="CF7A21A6">
      <w:start w:val="1"/>
      <w:numFmt w:val="decimal"/>
      <w:lvlText w:val="(%6)"/>
      <w:lvlJc w:val="left"/>
      <w:pPr>
        <w:ind w:left="1440" w:hanging="360"/>
      </w:pPr>
    </w:lvl>
    <w:lvl w:ilvl="6" w:tplc="4E64A44A">
      <w:start w:val="1"/>
      <w:numFmt w:val="decimal"/>
      <w:lvlText w:val="(%7)"/>
      <w:lvlJc w:val="left"/>
      <w:pPr>
        <w:ind w:left="1440" w:hanging="360"/>
      </w:pPr>
    </w:lvl>
    <w:lvl w:ilvl="7" w:tplc="484632FC">
      <w:start w:val="1"/>
      <w:numFmt w:val="decimal"/>
      <w:lvlText w:val="(%8)"/>
      <w:lvlJc w:val="left"/>
      <w:pPr>
        <w:ind w:left="1440" w:hanging="360"/>
      </w:pPr>
    </w:lvl>
    <w:lvl w:ilvl="8" w:tplc="54781384">
      <w:start w:val="1"/>
      <w:numFmt w:val="decimal"/>
      <w:lvlText w:val="(%9)"/>
      <w:lvlJc w:val="left"/>
      <w:pPr>
        <w:ind w:left="1440" w:hanging="360"/>
      </w:pPr>
    </w:lvl>
  </w:abstractNum>
  <w:abstractNum w:abstractNumId="4" w15:restartNumberingAfterBreak="0">
    <w:nsid w:val="1F4608D0"/>
    <w:multiLevelType w:val="multilevel"/>
    <w:tmpl w:val="A5123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5646BF"/>
    <w:multiLevelType w:val="hybridMultilevel"/>
    <w:tmpl w:val="9C0CE3C4"/>
    <w:lvl w:ilvl="0" w:tplc="76B0B770">
      <w:start w:val="1"/>
      <w:numFmt w:val="decimal"/>
      <w:lvlText w:val="(%1)"/>
      <w:lvlJc w:val="left"/>
      <w:pPr>
        <w:ind w:left="1440" w:hanging="360"/>
      </w:pPr>
    </w:lvl>
    <w:lvl w:ilvl="1" w:tplc="EA741A1C">
      <w:start w:val="1"/>
      <w:numFmt w:val="decimal"/>
      <w:lvlText w:val="(%2)"/>
      <w:lvlJc w:val="left"/>
      <w:pPr>
        <w:ind w:left="1440" w:hanging="360"/>
      </w:pPr>
    </w:lvl>
    <w:lvl w:ilvl="2" w:tplc="03288B28">
      <w:start w:val="1"/>
      <w:numFmt w:val="decimal"/>
      <w:lvlText w:val="(%3)"/>
      <w:lvlJc w:val="left"/>
      <w:pPr>
        <w:ind w:left="1440" w:hanging="360"/>
      </w:pPr>
    </w:lvl>
    <w:lvl w:ilvl="3" w:tplc="0436DD20">
      <w:start w:val="1"/>
      <w:numFmt w:val="decimal"/>
      <w:lvlText w:val="(%4)"/>
      <w:lvlJc w:val="left"/>
      <w:pPr>
        <w:ind w:left="1440" w:hanging="360"/>
      </w:pPr>
    </w:lvl>
    <w:lvl w:ilvl="4" w:tplc="8DE27834">
      <w:start w:val="1"/>
      <w:numFmt w:val="decimal"/>
      <w:lvlText w:val="(%5)"/>
      <w:lvlJc w:val="left"/>
      <w:pPr>
        <w:ind w:left="1440" w:hanging="360"/>
      </w:pPr>
    </w:lvl>
    <w:lvl w:ilvl="5" w:tplc="E23E145A">
      <w:start w:val="1"/>
      <w:numFmt w:val="decimal"/>
      <w:lvlText w:val="(%6)"/>
      <w:lvlJc w:val="left"/>
      <w:pPr>
        <w:ind w:left="1440" w:hanging="360"/>
      </w:pPr>
    </w:lvl>
    <w:lvl w:ilvl="6" w:tplc="48B0D420">
      <w:start w:val="1"/>
      <w:numFmt w:val="decimal"/>
      <w:lvlText w:val="(%7)"/>
      <w:lvlJc w:val="left"/>
      <w:pPr>
        <w:ind w:left="1440" w:hanging="360"/>
      </w:pPr>
    </w:lvl>
    <w:lvl w:ilvl="7" w:tplc="51244D6C">
      <w:start w:val="1"/>
      <w:numFmt w:val="decimal"/>
      <w:lvlText w:val="(%8)"/>
      <w:lvlJc w:val="left"/>
      <w:pPr>
        <w:ind w:left="1440" w:hanging="360"/>
      </w:pPr>
    </w:lvl>
    <w:lvl w:ilvl="8" w:tplc="8668E0AC">
      <w:start w:val="1"/>
      <w:numFmt w:val="decimal"/>
      <w:lvlText w:val="(%9)"/>
      <w:lvlJc w:val="left"/>
      <w:pPr>
        <w:ind w:left="1440" w:hanging="360"/>
      </w:pPr>
    </w:lvl>
  </w:abstractNum>
  <w:abstractNum w:abstractNumId="6" w15:restartNumberingAfterBreak="0">
    <w:nsid w:val="330C0C5B"/>
    <w:multiLevelType w:val="hybridMultilevel"/>
    <w:tmpl w:val="88581A0A"/>
    <w:lvl w:ilvl="0" w:tplc="62224618">
      <w:start w:val="1"/>
      <w:numFmt w:val="decimal"/>
      <w:lvlText w:val="%1."/>
      <w:lvlJc w:val="left"/>
      <w:pPr>
        <w:ind w:left="1440" w:hanging="360"/>
      </w:pPr>
    </w:lvl>
    <w:lvl w:ilvl="1" w:tplc="7B722E3C">
      <w:start w:val="1"/>
      <w:numFmt w:val="decimal"/>
      <w:lvlText w:val="%2."/>
      <w:lvlJc w:val="left"/>
      <w:pPr>
        <w:ind w:left="1440" w:hanging="360"/>
      </w:pPr>
    </w:lvl>
    <w:lvl w:ilvl="2" w:tplc="2320CADE">
      <w:start w:val="1"/>
      <w:numFmt w:val="decimal"/>
      <w:lvlText w:val="%3."/>
      <w:lvlJc w:val="left"/>
      <w:pPr>
        <w:ind w:left="1440" w:hanging="360"/>
      </w:pPr>
    </w:lvl>
    <w:lvl w:ilvl="3" w:tplc="22DE2356">
      <w:start w:val="1"/>
      <w:numFmt w:val="decimal"/>
      <w:lvlText w:val="%4."/>
      <w:lvlJc w:val="left"/>
      <w:pPr>
        <w:ind w:left="1440" w:hanging="360"/>
      </w:pPr>
    </w:lvl>
    <w:lvl w:ilvl="4" w:tplc="EFF2C8E8">
      <w:start w:val="1"/>
      <w:numFmt w:val="decimal"/>
      <w:lvlText w:val="%5."/>
      <w:lvlJc w:val="left"/>
      <w:pPr>
        <w:ind w:left="1440" w:hanging="360"/>
      </w:pPr>
    </w:lvl>
    <w:lvl w:ilvl="5" w:tplc="06183924">
      <w:start w:val="1"/>
      <w:numFmt w:val="decimal"/>
      <w:lvlText w:val="%6."/>
      <w:lvlJc w:val="left"/>
      <w:pPr>
        <w:ind w:left="1440" w:hanging="360"/>
      </w:pPr>
    </w:lvl>
    <w:lvl w:ilvl="6" w:tplc="A6AE1486">
      <w:start w:val="1"/>
      <w:numFmt w:val="decimal"/>
      <w:lvlText w:val="%7."/>
      <w:lvlJc w:val="left"/>
      <w:pPr>
        <w:ind w:left="1440" w:hanging="360"/>
      </w:pPr>
    </w:lvl>
    <w:lvl w:ilvl="7" w:tplc="9B802A7E">
      <w:start w:val="1"/>
      <w:numFmt w:val="decimal"/>
      <w:lvlText w:val="%8."/>
      <w:lvlJc w:val="left"/>
      <w:pPr>
        <w:ind w:left="1440" w:hanging="360"/>
      </w:pPr>
    </w:lvl>
    <w:lvl w:ilvl="8" w:tplc="7804C686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331D119A"/>
    <w:multiLevelType w:val="multilevel"/>
    <w:tmpl w:val="08200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A26E8D"/>
    <w:multiLevelType w:val="hybridMultilevel"/>
    <w:tmpl w:val="A7DC3318"/>
    <w:lvl w:ilvl="0" w:tplc="921EF906">
      <w:start w:val="1"/>
      <w:numFmt w:val="decimal"/>
      <w:lvlText w:val="%1."/>
      <w:lvlJc w:val="left"/>
      <w:pPr>
        <w:ind w:left="1440" w:hanging="360"/>
      </w:pPr>
    </w:lvl>
    <w:lvl w:ilvl="1" w:tplc="ED628A9C">
      <w:start w:val="1"/>
      <w:numFmt w:val="decimal"/>
      <w:lvlText w:val="%2."/>
      <w:lvlJc w:val="left"/>
      <w:pPr>
        <w:ind w:left="1440" w:hanging="360"/>
      </w:pPr>
    </w:lvl>
    <w:lvl w:ilvl="2" w:tplc="E5662216">
      <w:start w:val="1"/>
      <w:numFmt w:val="decimal"/>
      <w:lvlText w:val="%3."/>
      <w:lvlJc w:val="left"/>
      <w:pPr>
        <w:ind w:left="1440" w:hanging="360"/>
      </w:pPr>
    </w:lvl>
    <w:lvl w:ilvl="3" w:tplc="0F1613E8">
      <w:start w:val="1"/>
      <w:numFmt w:val="decimal"/>
      <w:lvlText w:val="%4."/>
      <w:lvlJc w:val="left"/>
      <w:pPr>
        <w:ind w:left="1440" w:hanging="360"/>
      </w:pPr>
    </w:lvl>
    <w:lvl w:ilvl="4" w:tplc="FC18BF6C">
      <w:start w:val="1"/>
      <w:numFmt w:val="decimal"/>
      <w:lvlText w:val="%5."/>
      <w:lvlJc w:val="left"/>
      <w:pPr>
        <w:ind w:left="1440" w:hanging="360"/>
      </w:pPr>
    </w:lvl>
    <w:lvl w:ilvl="5" w:tplc="0F0CAF6A">
      <w:start w:val="1"/>
      <w:numFmt w:val="decimal"/>
      <w:lvlText w:val="%6."/>
      <w:lvlJc w:val="left"/>
      <w:pPr>
        <w:ind w:left="1440" w:hanging="360"/>
      </w:pPr>
    </w:lvl>
    <w:lvl w:ilvl="6" w:tplc="EAEE72CA">
      <w:start w:val="1"/>
      <w:numFmt w:val="decimal"/>
      <w:lvlText w:val="%7."/>
      <w:lvlJc w:val="left"/>
      <w:pPr>
        <w:ind w:left="1440" w:hanging="360"/>
      </w:pPr>
    </w:lvl>
    <w:lvl w:ilvl="7" w:tplc="52E8E51E">
      <w:start w:val="1"/>
      <w:numFmt w:val="decimal"/>
      <w:lvlText w:val="%8."/>
      <w:lvlJc w:val="left"/>
      <w:pPr>
        <w:ind w:left="1440" w:hanging="360"/>
      </w:pPr>
    </w:lvl>
    <w:lvl w:ilvl="8" w:tplc="5FACAC1C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64141C9E"/>
    <w:multiLevelType w:val="hybridMultilevel"/>
    <w:tmpl w:val="7D5CB01C"/>
    <w:lvl w:ilvl="0" w:tplc="1F94B894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41641A"/>
    <w:multiLevelType w:val="hybridMultilevel"/>
    <w:tmpl w:val="021410D8"/>
    <w:lvl w:ilvl="0" w:tplc="9176BF14">
      <w:start w:val="1"/>
      <w:numFmt w:val="decimal"/>
      <w:lvlText w:val="%1."/>
      <w:lvlJc w:val="left"/>
      <w:pPr>
        <w:ind w:left="1440" w:hanging="360"/>
      </w:pPr>
    </w:lvl>
    <w:lvl w:ilvl="1" w:tplc="EABE3B38">
      <w:start w:val="1"/>
      <w:numFmt w:val="decimal"/>
      <w:lvlText w:val="%2."/>
      <w:lvlJc w:val="left"/>
      <w:pPr>
        <w:ind w:left="1440" w:hanging="360"/>
      </w:pPr>
    </w:lvl>
    <w:lvl w:ilvl="2" w:tplc="5524B330">
      <w:start w:val="1"/>
      <w:numFmt w:val="decimal"/>
      <w:lvlText w:val="%3."/>
      <w:lvlJc w:val="left"/>
      <w:pPr>
        <w:ind w:left="1440" w:hanging="360"/>
      </w:pPr>
    </w:lvl>
    <w:lvl w:ilvl="3" w:tplc="CB1C9464">
      <w:start w:val="1"/>
      <w:numFmt w:val="decimal"/>
      <w:lvlText w:val="%4."/>
      <w:lvlJc w:val="left"/>
      <w:pPr>
        <w:ind w:left="1440" w:hanging="360"/>
      </w:pPr>
    </w:lvl>
    <w:lvl w:ilvl="4" w:tplc="23AAB316">
      <w:start w:val="1"/>
      <w:numFmt w:val="decimal"/>
      <w:lvlText w:val="%5."/>
      <w:lvlJc w:val="left"/>
      <w:pPr>
        <w:ind w:left="1440" w:hanging="360"/>
      </w:pPr>
    </w:lvl>
    <w:lvl w:ilvl="5" w:tplc="CCFEE2CC">
      <w:start w:val="1"/>
      <w:numFmt w:val="decimal"/>
      <w:lvlText w:val="%6."/>
      <w:lvlJc w:val="left"/>
      <w:pPr>
        <w:ind w:left="1440" w:hanging="360"/>
      </w:pPr>
    </w:lvl>
    <w:lvl w:ilvl="6" w:tplc="49AA94B8">
      <w:start w:val="1"/>
      <w:numFmt w:val="decimal"/>
      <w:lvlText w:val="%7."/>
      <w:lvlJc w:val="left"/>
      <w:pPr>
        <w:ind w:left="1440" w:hanging="360"/>
      </w:pPr>
    </w:lvl>
    <w:lvl w:ilvl="7" w:tplc="CC5C9FC2">
      <w:start w:val="1"/>
      <w:numFmt w:val="decimal"/>
      <w:lvlText w:val="%8."/>
      <w:lvlJc w:val="left"/>
      <w:pPr>
        <w:ind w:left="1440" w:hanging="360"/>
      </w:pPr>
    </w:lvl>
    <w:lvl w:ilvl="8" w:tplc="4D7C1EF0">
      <w:start w:val="1"/>
      <w:numFmt w:val="decimal"/>
      <w:lvlText w:val="%9."/>
      <w:lvlJc w:val="left"/>
      <w:pPr>
        <w:ind w:left="1440" w:hanging="360"/>
      </w:pPr>
    </w:lvl>
  </w:abstractNum>
  <w:num w:numId="1" w16cid:durableId="410546964">
    <w:abstractNumId w:val="7"/>
  </w:num>
  <w:num w:numId="2" w16cid:durableId="1202785992">
    <w:abstractNumId w:val="4"/>
  </w:num>
  <w:num w:numId="3" w16cid:durableId="944384542">
    <w:abstractNumId w:val="2"/>
  </w:num>
  <w:num w:numId="4" w16cid:durableId="1674645576">
    <w:abstractNumId w:val="1"/>
  </w:num>
  <w:num w:numId="5" w16cid:durableId="224679844">
    <w:abstractNumId w:val="8"/>
  </w:num>
  <w:num w:numId="6" w16cid:durableId="341903707">
    <w:abstractNumId w:val="3"/>
  </w:num>
  <w:num w:numId="7" w16cid:durableId="1577671660">
    <w:abstractNumId w:val="6"/>
  </w:num>
  <w:num w:numId="8" w16cid:durableId="1369063819">
    <w:abstractNumId w:val="5"/>
  </w:num>
  <w:num w:numId="9" w16cid:durableId="772482163">
    <w:abstractNumId w:val="10"/>
  </w:num>
  <w:num w:numId="10" w16cid:durableId="1590000632">
    <w:abstractNumId w:val="0"/>
  </w:num>
  <w:num w:numId="11" w16cid:durableId="19449235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FFA"/>
    <w:rsid w:val="000033C5"/>
    <w:rsid w:val="00003CD6"/>
    <w:rsid w:val="00003D74"/>
    <w:rsid w:val="0000630C"/>
    <w:rsid w:val="00007184"/>
    <w:rsid w:val="00010339"/>
    <w:rsid w:val="000106CB"/>
    <w:rsid w:val="00010EDB"/>
    <w:rsid w:val="00012568"/>
    <w:rsid w:val="00021259"/>
    <w:rsid w:val="00031413"/>
    <w:rsid w:val="0003239A"/>
    <w:rsid w:val="00041070"/>
    <w:rsid w:val="00042EB8"/>
    <w:rsid w:val="0004355B"/>
    <w:rsid w:val="000437B0"/>
    <w:rsid w:val="0005174F"/>
    <w:rsid w:val="00051DC0"/>
    <w:rsid w:val="000566AA"/>
    <w:rsid w:val="00060307"/>
    <w:rsid w:val="00064A99"/>
    <w:rsid w:val="000703F1"/>
    <w:rsid w:val="000740DF"/>
    <w:rsid w:val="00080C67"/>
    <w:rsid w:val="0008320D"/>
    <w:rsid w:val="000843AD"/>
    <w:rsid w:val="0008692B"/>
    <w:rsid w:val="00086FD6"/>
    <w:rsid w:val="000877BF"/>
    <w:rsid w:val="00091C60"/>
    <w:rsid w:val="00092E4A"/>
    <w:rsid w:val="00096905"/>
    <w:rsid w:val="000A236A"/>
    <w:rsid w:val="000A289D"/>
    <w:rsid w:val="000A64E2"/>
    <w:rsid w:val="000B33C5"/>
    <w:rsid w:val="000B3B58"/>
    <w:rsid w:val="000C0ADD"/>
    <w:rsid w:val="000C35B8"/>
    <w:rsid w:val="000D18B5"/>
    <w:rsid w:val="000D1BF7"/>
    <w:rsid w:val="000D4749"/>
    <w:rsid w:val="000D5640"/>
    <w:rsid w:val="000D6D58"/>
    <w:rsid w:val="000E0117"/>
    <w:rsid w:val="000E1F69"/>
    <w:rsid w:val="000E3D4F"/>
    <w:rsid w:val="000F126F"/>
    <w:rsid w:val="000F3020"/>
    <w:rsid w:val="000F3BBA"/>
    <w:rsid w:val="000F6790"/>
    <w:rsid w:val="000F6D29"/>
    <w:rsid w:val="000F7F8D"/>
    <w:rsid w:val="00100A97"/>
    <w:rsid w:val="00100DA9"/>
    <w:rsid w:val="00102FF8"/>
    <w:rsid w:val="00112A29"/>
    <w:rsid w:val="00112B1C"/>
    <w:rsid w:val="00113945"/>
    <w:rsid w:val="00122AAB"/>
    <w:rsid w:val="0012610B"/>
    <w:rsid w:val="0013027A"/>
    <w:rsid w:val="001309B7"/>
    <w:rsid w:val="00131210"/>
    <w:rsid w:val="00131D2A"/>
    <w:rsid w:val="00135B82"/>
    <w:rsid w:val="00136A02"/>
    <w:rsid w:val="00137010"/>
    <w:rsid w:val="00143BDF"/>
    <w:rsid w:val="00144C4F"/>
    <w:rsid w:val="00144D22"/>
    <w:rsid w:val="001476F9"/>
    <w:rsid w:val="00152D71"/>
    <w:rsid w:val="00155214"/>
    <w:rsid w:val="00161CBF"/>
    <w:rsid w:val="001628F0"/>
    <w:rsid w:val="0016459C"/>
    <w:rsid w:val="001658CA"/>
    <w:rsid w:val="00165C35"/>
    <w:rsid w:val="00171CF0"/>
    <w:rsid w:val="001722D1"/>
    <w:rsid w:val="00172982"/>
    <w:rsid w:val="00173AFD"/>
    <w:rsid w:val="00174CC6"/>
    <w:rsid w:val="001753D9"/>
    <w:rsid w:val="00177FC2"/>
    <w:rsid w:val="00181ECB"/>
    <w:rsid w:val="001823AB"/>
    <w:rsid w:val="00182703"/>
    <w:rsid w:val="00185A7E"/>
    <w:rsid w:val="00191188"/>
    <w:rsid w:val="00193C6F"/>
    <w:rsid w:val="001A2206"/>
    <w:rsid w:val="001A34C5"/>
    <w:rsid w:val="001B0FED"/>
    <w:rsid w:val="001B1915"/>
    <w:rsid w:val="001B2068"/>
    <w:rsid w:val="001C59A7"/>
    <w:rsid w:val="001C6668"/>
    <w:rsid w:val="001C74A7"/>
    <w:rsid w:val="001C7BAF"/>
    <w:rsid w:val="001D0117"/>
    <w:rsid w:val="001D2881"/>
    <w:rsid w:val="001E7252"/>
    <w:rsid w:val="001F0993"/>
    <w:rsid w:val="001F27EA"/>
    <w:rsid w:val="001F379E"/>
    <w:rsid w:val="001F4DE9"/>
    <w:rsid w:val="001F5C58"/>
    <w:rsid w:val="001F71D1"/>
    <w:rsid w:val="00200F1D"/>
    <w:rsid w:val="00203A10"/>
    <w:rsid w:val="002064E9"/>
    <w:rsid w:val="00211F9E"/>
    <w:rsid w:val="00216A58"/>
    <w:rsid w:val="0022045D"/>
    <w:rsid w:val="0022223C"/>
    <w:rsid w:val="00223B65"/>
    <w:rsid w:val="00224DBE"/>
    <w:rsid w:val="00232A5D"/>
    <w:rsid w:val="00233CF2"/>
    <w:rsid w:val="00236184"/>
    <w:rsid w:val="00240020"/>
    <w:rsid w:val="00240315"/>
    <w:rsid w:val="00240D9C"/>
    <w:rsid w:val="0024424E"/>
    <w:rsid w:val="0024645D"/>
    <w:rsid w:val="0024790B"/>
    <w:rsid w:val="00252096"/>
    <w:rsid w:val="0025209D"/>
    <w:rsid w:val="002621D1"/>
    <w:rsid w:val="00263424"/>
    <w:rsid w:val="00265D7A"/>
    <w:rsid w:val="00273FF6"/>
    <w:rsid w:val="0027558F"/>
    <w:rsid w:val="00275BAA"/>
    <w:rsid w:val="00277ECA"/>
    <w:rsid w:val="00281A33"/>
    <w:rsid w:val="00282EC2"/>
    <w:rsid w:val="00284F54"/>
    <w:rsid w:val="00285DC5"/>
    <w:rsid w:val="0028641D"/>
    <w:rsid w:val="002864D1"/>
    <w:rsid w:val="0028687E"/>
    <w:rsid w:val="002873E9"/>
    <w:rsid w:val="00291CF5"/>
    <w:rsid w:val="00293CB8"/>
    <w:rsid w:val="002A084D"/>
    <w:rsid w:val="002A3035"/>
    <w:rsid w:val="002A632C"/>
    <w:rsid w:val="002A64EB"/>
    <w:rsid w:val="002B0D3E"/>
    <w:rsid w:val="002B6E4D"/>
    <w:rsid w:val="002C2F41"/>
    <w:rsid w:val="002C397C"/>
    <w:rsid w:val="002C55D7"/>
    <w:rsid w:val="002C56C9"/>
    <w:rsid w:val="002C60A2"/>
    <w:rsid w:val="002D0D63"/>
    <w:rsid w:val="002D447A"/>
    <w:rsid w:val="002D6E27"/>
    <w:rsid w:val="002D6FF9"/>
    <w:rsid w:val="002D7DEE"/>
    <w:rsid w:val="002E0526"/>
    <w:rsid w:val="002E4691"/>
    <w:rsid w:val="002E7D8B"/>
    <w:rsid w:val="002F21AD"/>
    <w:rsid w:val="002F3616"/>
    <w:rsid w:val="002F7CD0"/>
    <w:rsid w:val="00301364"/>
    <w:rsid w:val="00303AF7"/>
    <w:rsid w:val="00310C8C"/>
    <w:rsid w:val="00312B38"/>
    <w:rsid w:val="003132D1"/>
    <w:rsid w:val="00321791"/>
    <w:rsid w:val="00322FFA"/>
    <w:rsid w:val="00325EA0"/>
    <w:rsid w:val="00330669"/>
    <w:rsid w:val="003308CD"/>
    <w:rsid w:val="003312CA"/>
    <w:rsid w:val="00331F78"/>
    <w:rsid w:val="00341197"/>
    <w:rsid w:val="00341BD2"/>
    <w:rsid w:val="00347C70"/>
    <w:rsid w:val="00353E40"/>
    <w:rsid w:val="00355ECB"/>
    <w:rsid w:val="00364295"/>
    <w:rsid w:val="00370750"/>
    <w:rsid w:val="00374B12"/>
    <w:rsid w:val="003752FE"/>
    <w:rsid w:val="00375CAF"/>
    <w:rsid w:val="003831B8"/>
    <w:rsid w:val="00384D8E"/>
    <w:rsid w:val="00386AC4"/>
    <w:rsid w:val="00387442"/>
    <w:rsid w:val="00390632"/>
    <w:rsid w:val="003916E6"/>
    <w:rsid w:val="0039211A"/>
    <w:rsid w:val="00393E54"/>
    <w:rsid w:val="003A1CE7"/>
    <w:rsid w:val="003A4D0E"/>
    <w:rsid w:val="003B380C"/>
    <w:rsid w:val="003B4B88"/>
    <w:rsid w:val="003B788C"/>
    <w:rsid w:val="003B7BC7"/>
    <w:rsid w:val="003C0D7B"/>
    <w:rsid w:val="003C16A4"/>
    <w:rsid w:val="003C296E"/>
    <w:rsid w:val="003C3E4A"/>
    <w:rsid w:val="003C6F1B"/>
    <w:rsid w:val="003D47C0"/>
    <w:rsid w:val="003D4954"/>
    <w:rsid w:val="003D4957"/>
    <w:rsid w:val="003D7CE8"/>
    <w:rsid w:val="003E0A6E"/>
    <w:rsid w:val="003E1599"/>
    <w:rsid w:val="003E2338"/>
    <w:rsid w:val="003F1B47"/>
    <w:rsid w:val="003F1FAB"/>
    <w:rsid w:val="003F2EB5"/>
    <w:rsid w:val="003F3584"/>
    <w:rsid w:val="003F5FFC"/>
    <w:rsid w:val="003F7D1D"/>
    <w:rsid w:val="004013CB"/>
    <w:rsid w:val="0040218C"/>
    <w:rsid w:val="00403110"/>
    <w:rsid w:val="00404E68"/>
    <w:rsid w:val="004058A5"/>
    <w:rsid w:val="004103A3"/>
    <w:rsid w:val="00410DED"/>
    <w:rsid w:val="00413323"/>
    <w:rsid w:val="004212B5"/>
    <w:rsid w:val="00422168"/>
    <w:rsid w:val="0042720C"/>
    <w:rsid w:val="00431AAF"/>
    <w:rsid w:val="00433090"/>
    <w:rsid w:val="00440641"/>
    <w:rsid w:val="00441CCB"/>
    <w:rsid w:val="00447293"/>
    <w:rsid w:val="00452DDB"/>
    <w:rsid w:val="00452F52"/>
    <w:rsid w:val="0045669D"/>
    <w:rsid w:val="00456A39"/>
    <w:rsid w:val="00461816"/>
    <w:rsid w:val="00464A26"/>
    <w:rsid w:val="00465909"/>
    <w:rsid w:val="00466135"/>
    <w:rsid w:val="00470580"/>
    <w:rsid w:val="004738E8"/>
    <w:rsid w:val="00477666"/>
    <w:rsid w:val="00477985"/>
    <w:rsid w:val="004817D0"/>
    <w:rsid w:val="00485100"/>
    <w:rsid w:val="00492BF9"/>
    <w:rsid w:val="00493716"/>
    <w:rsid w:val="00494BF6"/>
    <w:rsid w:val="004A2333"/>
    <w:rsid w:val="004A6365"/>
    <w:rsid w:val="004B0C3F"/>
    <w:rsid w:val="004C736B"/>
    <w:rsid w:val="004D15DE"/>
    <w:rsid w:val="004D1BC7"/>
    <w:rsid w:val="004D3A4A"/>
    <w:rsid w:val="004D6ED2"/>
    <w:rsid w:val="004E24B0"/>
    <w:rsid w:val="00501273"/>
    <w:rsid w:val="00501A8E"/>
    <w:rsid w:val="005040FE"/>
    <w:rsid w:val="0050610F"/>
    <w:rsid w:val="005065F9"/>
    <w:rsid w:val="00510765"/>
    <w:rsid w:val="00512D28"/>
    <w:rsid w:val="00513348"/>
    <w:rsid w:val="00513503"/>
    <w:rsid w:val="005248F3"/>
    <w:rsid w:val="00524C14"/>
    <w:rsid w:val="005269FE"/>
    <w:rsid w:val="005309B8"/>
    <w:rsid w:val="005360C9"/>
    <w:rsid w:val="005407A0"/>
    <w:rsid w:val="00543452"/>
    <w:rsid w:val="0054624F"/>
    <w:rsid w:val="005464D9"/>
    <w:rsid w:val="0055000F"/>
    <w:rsid w:val="00553377"/>
    <w:rsid w:val="00560549"/>
    <w:rsid w:val="00563847"/>
    <w:rsid w:val="0057054D"/>
    <w:rsid w:val="00571789"/>
    <w:rsid w:val="00572C27"/>
    <w:rsid w:val="005741F0"/>
    <w:rsid w:val="005806FE"/>
    <w:rsid w:val="00581EE8"/>
    <w:rsid w:val="00583826"/>
    <w:rsid w:val="005854C9"/>
    <w:rsid w:val="00587909"/>
    <w:rsid w:val="005960CA"/>
    <w:rsid w:val="005A3A6A"/>
    <w:rsid w:val="005B062A"/>
    <w:rsid w:val="005B307D"/>
    <w:rsid w:val="005B6BB7"/>
    <w:rsid w:val="005B7AC7"/>
    <w:rsid w:val="005C1889"/>
    <w:rsid w:val="005C6335"/>
    <w:rsid w:val="005D301C"/>
    <w:rsid w:val="005D5202"/>
    <w:rsid w:val="005D6D2C"/>
    <w:rsid w:val="005E0DAA"/>
    <w:rsid w:val="005E54DC"/>
    <w:rsid w:val="005E6A01"/>
    <w:rsid w:val="005F02C2"/>
    <w:rsid w:val="005F06E0"/>
    <w:rsid w:val="005F2F60"/>
    <w:rsid w:val="00604598"/>
    <w:rsid w:val="006177B6"/>
    <w:rsid w:val="00623210"/>
    <w:rsid w:val="006251C2"/>
    <w:rsid w:val="00625A7D"/>
    <w:rsid w:val="0063004C"/>
    <w:rsid w:val="006307FF"/>
    <w:rsid w:val="00630C59"/>
    <w:rsid w:val="00631240"/>
    <w:rsid w:val="00634CDB"/>
    <w:rsid w:val="00634D15"/>
    <w:rsid w:val="006376CC"/>
    <w:rsid w:val="00640B24"/>
    <w:rsid w:val="0064206E"/>
    <w:rsid w:val="006428CA"/>
    <w:rsid w:val="00643C49"/>
    <w:rsid w:val="00643C5C"/>
    <w:rsid w:val="00644014"/>
    <w:rsid w:val="00644D3D"/>
    <w:rsid w:val="006472BB"/>
    <w:rsid w:val="006516CF"/>
    <w:rsid w:val="0065232D"/>
    <w:rsid w:val="00652E81"/>
    <w:rsid w:val="00652FF9"/>
    <w:rsid w:val="00653281"/>
    <w:rsid w:val="00655118"/>
    <w:rsid w:val="0066015C"/>
    <w:rsid w:val="00660CBB"/>
    <w:rsid w:val="00661CB4"/>
    <w:rsid w:val="00663CB1"/>
    <w:rsid w:val="006742A0"/>
    <w:rsid w:val="00674E58"/>
    <w:rsid w:val="006802BD"/>
    <w:rsid w:val="00680658"/>
    <w:rsid w:val="00681B9C"/>
    <w:rsid w:val="00682269"/>
    <w:rsid w:val="0068258D"/>
    <w:rsid w:val="00682EBC"/>
    <w:rsid w:val="006860B2"/>
    <w:rsid w:val="006972ED"/>
    <w:rsid w:val="006A1B80"/>
    <w:rsid w:val="006A47EF"/>
    <w:rsid w:val="006A49F8"/>
    <w:rsid w:val="006A5818"/>
    <w:rsid w:val="006A5CB9"/>
    <w:rsid w:val="006A5D0A"/>
    <w:rsid w:val="006B12E3"/>
    <w:rsid w:val="006B6266"/>
    <w:rsid w:val="006B6F84"/>
    <w:rsid w:val="006C1032"/>
    <w:rsid w:val="006C187A"/>
    <w:rsid w:val="006E7AF5"/>
    <w:rsid w:val="006F1A0F"/>
    <w:rsid w:val="006F350B"/>
    <w:rsid w:val="006F3DB8"/>
    <w:rsid w:val="006F6E0B"/>
    <w:rsid w:val="00701ED9"/>
    <w:rsid w:val="007020DB"/>
    <w:rsid w:val="00703A7E"/>
    <w:rsid w:val="00704A56"/>
    <w:rsid w:val="00705447"/>
    <w:rsid w:val="00705462"/>
    <w:rsid w:val="00713289"/>
    <w:rsid w:val="00716BCB"/>
    <w:rsid w:val="0071786C"/>
    <w:rsid w:val="007206F8"/>
    <w:rsid w:val="007232B4"/>
    <w:rsid w:val="007302C2"/>
    <w:rsid w:val="00734C7C"/>
    <w:rsid w:val="00741566"/>
    <w:rsid w:val="00742CFF"/>
    <w:rsid w:val="00746829"/>
    <w:rsid w:val="00746DD2"/>
    <w:rsid w:val="00752CBC"/>
    <w:rsid w:val="0075715F"/>
    <w:rsid w:val="007607C1"/>
    <w:rsid w:val="007632A1"/>
    <w:rsid w:val="00764D6B"/>
    <w:rsid w:val="00770667"/>
    <w:rsid w:val="00772554"/>
    <w:rsid w:val="007748C1"/>
    <w:rsid w:val="00777AAC"/>
    <w:rsid w:val="0078128E"/>
    <w:rsid w:val="007830E1"/>
    <w:rsid w:val="00784394"/>
    <w:rsid w:val="00786F32"/>
    <w:rsid w:val="007875BE"/>
    <w:rsid w:val="00790A20"/>
    <w:rsid w:val="0079428A"/>
    <w:rsid w:val="00794CB4"/>
    <w:rsid w:val="007A2DF0"/>
    <w:rsid w:val="007A2E96"/>
    <w:rsid w:val="007B406F"/>
    <w:rsid w:val="007B7F94"/>
    <w:rsid w:val="007C0F8F"/>
    <w:rsid w:val="007C3C20"/>
    <w:rsid w:val="007C402F"/>
    <w:rsid w:val="007C43BD"/>
    <w:rsid w:val="007C6152"/>
    <w:rsid w:val="007C6AC5"/>
    <w:rsid w:val="007C729C"/>
    <w:rsid w:val="007C759D"/>
    <w:rsid w:val="007D37F4"/>
    <w:rsid w:val="007D4F3B"/>
    <w:rsid w:val="007D54CC"/>
    <w:rsid w:val="007E5664"/>
    <w:rsid w:val="007F06E1"/>
    <w:rsid w:val="007F3585"/>
    <w:rsid w:val="007F5AC8"/>
    <w:rsid w:val="0080604A"/>
    <w:rsid w:val="0080698A"/>
    <w:rsid w:val="008079A0"/>
    <w:rsid w:val="0081242C"/>
    <w:rsid w:val="00813236"/>
    <w:rsid w:val="00813392"/>
    <w:rsid w:val="008172B4"/>
    <w:rsid w:val="0082477E"/>
    <w:rsid w:val="00827A07"/>
    <w:rsid w:val="00830691"/>
    <w:rsid w:val="008333BE"/>
    <w:rsid w:val="00836EC2"/>
    <w:rsid w:val="00841A6F"/>
    <w:rsid w:val="00846699"/>
    <w:rsid w:val="008467F6"/>
    <w:rsid w:val="00846A7E"/>
    <w:rsid w:val="00851ADE"/>
    <w:rsid w:val="00852EDE"/>
    <w:rsid w:val="00852F3B"/>
    <w:rsid w:val="00857971"/>
    <w:rsid w:val="008579A8"/>
    <w:rsid w:val="008601C7"/>
    <w:rsid w:val="00860EF7"/>
    <w:rsid w:val="00862F61"/>
    <w:rsid w:val="0086742C"/>
    <w:rsid w:val="0087599B"/>
    <w:rsid w:val="00877211"/>
    <w:rsid w:val="0088165E"/>
    <w:rsid w:val="00883FB0"/>
    <w:rsid w:val="0088446C"/>
    <w:rsid w:val="008855DA"/>
    <w:rsid w:val="00885B94"/>
    <w:rsid w:val="0088608D"/>
    <w:rsid w:val="0088710C"/>
    <w:rsid w:val="00890868"/>
    <w:rsid w:val="00891F46"/>
    <w:rsid w:val="008965E6"/>
    <w:rsid w:val="00897E42"/>
    <w:rsid w:val="008A454F"/>
    <w:rsid w:val="008A4AFD"/>
    <w:rsid w:val="008A5154"/>
    <w:rsid w:val="008A5C6E"/>
    <w:rsid w:val="008A5DB6"/>
    <w:rsid w:val="008B093B"/>
    <w:rsid w:val="008B4093"/>
    <w:rsid w:val="008B7B00"/>
    <w:rsid w:val="008C059C"/>
    <w:rsid w:val="008C276E"/>
    <w:rsid w:val="008C417E"/>
    <w:rsid w:val="008C69CA"/>
    <w:rsid w:val="008D03CA"/>
    <w:rsid w:val="008D0424"/>
    <w:rsid w:val="008D071B"/>
    <w:rsid w:val="008D401B"/>
    <w:rsid w:val="008D6E28"/>
    <w:rsid w:val="008D7329"/>
    <w:rsid w:val="008E2D59"/>
    <w:rsid w:val="008E4F86"/>
    <w:rsid w:val="008E63C1"/>
    <w:rsid w:val="008F069F"/>
    <w:rsid w:val="008F0B72"/>
    <w:rsid w:val="008F446A"/>
    <w:rsid w:val="008F5BD1"/>
    <w:rsid w:val="008F773E"/>
    <w:rsid w:val="00904146"/>
    <w:rsid w:val="00904262"/>
    <w:rsid w:val="00904BBA"/>
    <w:rsid w:val="009050B2"/>
    <w:rsid w:val="009079C2"/>
    <w:rsid w:val="009106B9"/>
    <w:rsid w:val="009117B0"/>
    <w:rsid w:val="009158FF"/>
    <w:rsid w:val="00922DD4"/>
    <w:rsid w:val="0092365C"/>
    <w:rsid w:val="00925B80"/>
    <w:rsid w:val="009269E4"/>
    <w:rsid w:val="00927CB8"/>
    <w:rsid w:val="00931177"/>
    <w:rsid w:val="009319D7"/>
    <w:rsid w:val="009349F8"/>
    <w:rsid w:val="009353D2"/>
    <w:rsid w:val="009507A2"/>
    <w:rsid w:val="00950825"/>
    <w:rsid w:val="00951A73"/>
    <w:rsid w:val="009527C4"/>
    <w:rsid w:val="00955535"/>
    <w:rsid w:val="00957BC9"/>
    <w:rsid w:val="009617C9"/>
    <w:rsid w:val="0096348F"/>
    <w:rsid w:val="00970BDA"/>
    <w:rsid w:val="00970DD0"/>
    <w:rsid w:val="0097215F"/>
    <w:rsid w:val="00972599"/>
    <w:rsid w:val="0097318C"/>
    <w:rsid w:val="00974680"/>
    <w:rsid w:val="00974FE2"/>
    <w:rsid w:val="00975A80"/>
    <w:rsid w:val="00980AD5"/>
    <w:rsid w:val="00982484"/>
    <w:rsid w:val="00983FDB"/>
    <w:rsid w:val="00984083"/>
    <w:rsid w:val="00984107"/>
    <w:rsid w:val="00986DAE"/>
    <w:rsid w:val="00987061"/>
    <w:rsid w:val="00990F86"/>
    <w:rsid w:val="00996EE2"/>
    <w:rsid w:val="009A0392"/>
    <w:rsid w:val="009A1D4E"/>
    <w:rsid w:val="009A5C81"/>
    <w:rsid w:val="009B3D30"/>
    <w:rsid w:val="009D037C"/>
    <w:rsid w:val="009D43B5"/>
    <w:rsid w:val="009D60D2"/>
    <w:rsid w:val="009D6277"/>
    <w:rsid w:val="009D6450"/>
    <w:rsid w:val="009D681F"/>
    <w:rsid w:val="009E10E0"/>
    <w:rsid w:val="009E119C"/>
    <w:rsid w:val="009F07CC"/>
    <w:rsid w:val="009F53CD"/>
    <w:rsid w:val="009F6A6B"/>
    <w:rsid w:val="009F6CF2"/>
    <w:rsid w:val="009F781A"/>
    <w:rsid w:val="009F787B"/>
    <w:rsid w:val="00A01B8E"/>
    <w:rsid w:val="00A01D20"/>
    <w:rsid w:val="00A05100"/>
    <w:rsid w:val="00A10099"/>
    <w:rsid w:val="00A10DB4"/>
    <w:rsid w:val="00A13CDC"/>
    <w:rsid w:val="00A16AFC"/>
    <w:rsid w:val="00A171FD"/>
    <w:rsid w:val="00A203B2"/>
    <w:rsid w:val="00A23D72"/>
    <w:rsid w:val="00A24870"/>
    <w:rsid w:val="00A2575B"/>
    <w:rsid w:val="00A30DD1"/>
    <w:rsid w:val="00A31E4F"/>
    <w:rsid w:val="00A34B56"/>
    <w:rsid w:val="00A356AA"/>
    <w:rsid w:val="00A35943"/>
    <w:rsid w:val="00A41878"/>
    <w:rsid w:val="00A42BF8"/>
    <w:rsid w:val="00A4370B"/>
    <w:rsid w:val="00A50474"/>
    <w:rsid w:val="00A52360"/>
    <w:rsid w:val="00A537EC"/>
    <w:rsid w:val="00A56933"/>
    <w:rsid w:val="00A62E3F"/>
    <w:rsid w:val="00A66633"/>
    <w:rsid w:val="00A66E97"/>
    <w:rsid w:val="00A703FF"/>
    <w:rsid w:val="00A70AE5"/>
    <w:rsid w:val="00A73376"/>
    <w:rsid w:val="00A75B3E"/>
    <w:rsid w:val="00A76F28"/>
    <w:rsid w:val="00A84A40"/>
    <w:rsid w:val="00A85CEB"/>
    <w:rsid w:val="00A85FB2"/>
    <w:rsid w:val="00A95823"/>
    <w:rsid w:val="00AA0FE1"/>
    <w:rsid w:val="00AA2987"/>
    <w:rsid w:val="00AA3603"/>
    <w:rsid w:val="00AA5CA2"/>
    <w:rsid w:val="00AA7777"/>
    <w:rsid w:val="00AC206D"/>
    <w:rsid w:val="00AC28F9"/>
    <w:rsid w:val="00AC717B"/>
    <w:rsid w:val="00AE0A56"/>
    <w:rsid w:val="00AE191A"/>
    <w:rsid w:val="00AF0B1F"/>
    <w:rsid w:val="00AF70A2"/>
    <w:rsid w:val="00B03110"/>
    <w:rsid w:val="00B04205"/>
    <w:rsid w:val="00B0512B"/>
    <w:rsid w:val="00B07A80"/>
    <w:rsid w:val="00B11460"/>
    <w:rsid w:val="00B145BA"/>
    <w:rsid w:val="00B16451"/>
    <w:rsid w:val="00B16ADC"/>
    <w:rsid w:val="00B17857"/>
    <w:rsid w:val="00B21CFD"/>
    <w:rsid w:val="00B21F7A"/>
    <w:rsid w:val="00B27219"/>
    <w:rsid w:val="00B279A0"/>
    <w:rsid w:val="00B30D92"/>
    <w:rsid w:val="00B32BAE"/>
    <w:rsid w:val="00B33169"/>
    <w:rsid w:val="00B35341"/>
    <w:rsid w:val="00B4137E"/>
    <w:rsid w:val="00B43098"/>
    <w:rsid w:val="00B52463"/>
    <w:rsid w:val="00B524A6"/>
    <w:rsid w:val="00B52699"/>
    <w:rsid w:val="00B53D7D"/>
    <w:rsid w:val="00B605DE"/>
    <w:rsid w:val="00B64643"/>
    <w:rsid w:val="00B70EEB"/>
    <w:rsid w:val="00B71F87"/>
    <w:rsid w:val="00B7464D"/>
    <w:rsid w:val="00B76049"/>
    <w:rsid w:val="00B76A1D"/>
    <w:rsid w:val="00B81922"/>
    <w:rsid w:val="00B83F8F"/>
    <w:rsid w:val="00B861E4"/>
    <w:rsid w:val="00B86E12"/>
    <w:rsid w:val="00B906E3"/>
    <w:rsid w:val="00B9070C"/>
    <w:rsid w:val="00B92B66"/>
    <w:rsid w:val="00B94868"/>
    <w:rsid w:val="00B956B0"/>
    <w:rsid w:val="00B95CB7"/>
    <w:rsid w:val="00B972EA"/>
    <w:rsid w:val="00BA2171"/>
    <w:rsid w:val="00BA4FC8"/>
    <w:rsid w:val="00BA7F47"/>
    <w:rsid w:val="00BB1FF1"/>
    <w:rsid w:val="00BB258B"/>
    <w:rsid w:val="00BB2A65"/>
    <w:rsid w:val="00BB2EE9"/>
    <w:rsid w:val="00BB5AD5"/>
    <w:rsid w:val="00BB5B0C"/>
    <w:rsid w:val="00BB5E3E"/>
    <w:rsid w:val="00BB6077"/>
    <w:rsid w:val="00BC4118"/>
    <w:rsid w:val="00BC4A62"/>
    <w:rsid w:val="00BC6755"/>
    <w:rsid w:val="00BD4BD6"/>
    <w:rsid w:val="00BD60AA"/>
    <w:rsid w:val="00BE2149"/>
    <w:rsid w:val="00BE2401"/>
    <w:rsid w:val="00BE2D69"/>
    <w:rsid w:val="00BE7DB1"/>
    <w:rsid w:val="00BF11E2"/>
    <w:rsid w:val="00BF2AA9"/>
    <w:rsid w:val="00C02778"/>
    <w:rsid w:val="00C02DA0"/>
    <w:rsid w:val="00C0527A"/>
    <w:rsid w:val="00C06295"/>
    <w:rsid w:val="00C12869"/>
    <w:rsid w:val="00C16305"/>
    <w:rsid w:val="00C165B1"/>
    <w:rsid w:val="00C25D2D"/>
    <w:rsid w:val="00C26845"/>
    <w:rsid w:val="00C34D66"/>
    <w:rsid w:val="00C40214"/>
    <w:rsid w:val="00C41254"/>
    <w:rsid w:val="00C41684"/>
    <w:rsid w:val="00C5027A"/>
    <w:rsid w:val="00C51F62"/>
    <w:rsid w:val="00C54781"/>
    <w:rsid w:val="00C57A7D"/>
    <w:rsid w:val="00C6550E"/>
    <w:rsid w:val="00C70107"/>
    <w:rsid w:val="00C71F74"/>
    <w:rsid w:val="00C750F4"/>
    <w:rsid w:val="00C75136"/>
    <w:rsid w:val="00C765C2"/>
    <w:rsid w:val="00C849BA"/>
    <w:rsid w:val="00C84EDC"/>
    <w:rsid w:val="00C873F7"/>
    <w:rsid w:val="00C914A9"/>
    <w:rsid w:val="00C96533"/>
    <w:rsid w:val="00CA0A99"/>
    <w:rsid w:val="00CA0E67"/>
    <w:rsid w:val="00CA3F26"/>
    <w:rsid w:val="00CA70AE"/>
    <w:rsid w:val="00CB0C7A"/>
    <w:rsid w:val="00CB5261"/>
    <w:rsid w:val="00CB62DA"/>
    <w:rsid w:val="00CC0E3B"/>
    <w:rsid w:val="00CC1D68"/>
    <w:rsid w:val="00CC4941"/>
    <w:rsid w:val="00CC74F7"/>
    <w:rsid w:val="00CD04C2"/>
    <w:rsid w:val="00CD32AA"/>
    <w:rsid w:val="00CD50C3"/>
    <w:rsid w:val="00CE28B5"/>
    <w:rsid w:val="00CE3D0E"/>
    <w:rsid w:val="00CF1C47"/>
    <w:rsid w:val="00CF3B60"/>
    <w:rsid w:val="00CF3B65"/>
    <w:rsid w:val="00CF5503"/>
    <w:rsid w:val="00D008CC"/>
    <w:rsid w:val="00D01ACA"/>
    <w:rsid w:val="00D02620"/>
    <w:rsid w:val="00D030F6"/>
    <w:rsid w:val="00D03FC7"/>
    <w:rsid w:val="00D04D27"/>
    <w:rsid w:val="00D04F61"/>
    <w:rsid w:val="00D11767"/>
    <w:rsid w:val="00D13BB2"/>
    <w:rsid w:val="00D14417"/>
    <w:rsid w:val="00D16346"/>
    <w:rsid w:val="00D178DE"/>
    <w:rsid w:val="00D17C02"/>
    <w:rsid w:val="00D21438"/>
    <w:rsid w:val="00D21D3E"/>
    <w:rsid w:val="00D21D79"/>
    <w:rsid w:val="00D2432B"/>
    <w:rsid w:val="00D255AD"/>
    <w:rsid w:val="00D26091"/>
    <w:rsid w:val="00D32008"/>
    <w:rsid w:val="00D33953"/>
    <w:rsid w:val="00D35891"/>
    <w:rsid w:val="00D35956"/>
    <w:rsid w:val="00D4156D"/>
    <w:rsid w:val="00D5112A"/>
    <w:rsid w:val="00D521E1"/>
    <w:rsid w:val="00D556B3"/>
    <w:rsid w:val="00D636BA"/>
    <w:rsid w:val="00D65951"/>
    <w:rsid w:val="00D65964"/>
    <w:rsid w:val="00D65EEC"/>
    <w:rsid w:val="00D66064"/>
    <w:rsid w:val="00D6610D"/>
    <w:rsid w:val="00D722AF"/>
    <w:rsid w:val="00D72A68"/>
    <w:rsid w:val="00D75386"/>
    <w:rsid w:val="00D776F9"/>
    <w:rsid w:val="00D8084A"/>
    <w:rsid w:val="00D86C9B"/>
    <w:rsid w:val="00DA714A"/>
    <w:rsid w:val="00DA7869"/>
    <w:rsid w:val="00DB2B8E"/>
    <w:rsid w:val="00DB77D0"/>
    <w:rsid w:val="00DC0155"/>
    <w:rsid w:val="00DC478C"/>
    <w:rsid w:val="00DC47DC"/>
    <w:rsid w:val="00DC5202"/>
    <w:rsid w:val="00DC568E"/>
    <w:rsid w:val="00DD7C3E"/>
    <w:rsid w:val="00DE17D2"/>
    <w:rsid w:val="00DE7E81"/>
    <w:rsid w:val="00DF1C67"/>
    <w:rsid w:val="00DF4EB7"/>
    <w:rsid w:val="00DF66C2"/>
    <w:rsid w:val="00DF7E83"/>
    <w:rsid w:val="00E10FF5"/>
    <w:rsid w:val="00E13F01"/>
    <w:rsid w:val="00E13F4B"/>
    <w:rsid w:val="00E14EBC"/>
    <w:rsid w:val="00E204FC"/>
    <w:rsid w:val="00E20D0E"/>
    <w:rsid w:val="00E2224C"/>
    <w:rsid w:val="00E238BF"/>
    <w:rsid w:val="00E24FE0"/>
    <w:rsid w:val="00E25C0C"/>
    <w:rsid w:val="00E26165"/>
    <w:rsid w:val="00E32E77"/>
    <w:rsid w:val="00E33C36"/>
    <w:rsid w:val="00E36388"/>
    <w:rsid w:val="00E4275E"/>
    <w:rsid w:val="00E436E9"/>
    <w:rsid w:val="00E4439D"/>
    <w:rsid w:val="00E4491F"/>
    <w:rsid w:val="00E473CF"/>
    <w:rsid w:val="00E50D24"/>
    <w:rsid w:val="00E52A41"/>
    <w:rsid w:val="00E52DBA"/>
    <w:rsid w:val="00E53F77"/>
    <w:rsid w:val="00E545F7"/>
    <w:rsid w:val="00E54604"/>
    <w:rsid w:val="00E62210"/>
    <w:rsid w:val="00E639BB"/>
    <w:rsid w:val="00E63EEE"/>
    <w:rsid w:val="00E63FFC"/>
    <w:rsid w:val="00E665DB"/>
    <w:rsid w:val="00E67C5A"/>
    <w:rsid w:val="00E705C5"/>
    <w:rsid w:val="00E77476"/>
    <w:rsid w:val="00E778D6"/>
    <w:rsid w:val="00E800BA"/>
    <w:rsid w:val="00E84E62"/>
    <w:rsid w:val="00E85612"/>
    <w:rsid w:val="00E85DEE"/>
    <w:rsid w:val="00E9329B"/>
    <w:rsid w:val="00E97C7C"/>
    <w:rsid w:val="00EB0F08"/>
    <w:rsid w:val="00EB65EC"/>
    <w:rsid w:val="00EC07C0"/>
    <w:rsid w:val="00EC1A36"/>
    <w:rsid w:val="00EC20AE"/>
    <w:rsid w:val="00ED2E89"/>
    <w:rsid w:val="00ED60E6"/>
    <w:rsid w:val="00EE0C34"/>
    <w:rsid w:val="00EE1CD3"/>
    <w:rsid w:val="00EE2592"/>
    <w:rsid w:val="00EE417F"/>
    <w:rsid w:val="00EE4968"/>
    <w:rsid w:val="00EE4C80"/>
    <w:rsid w:val="00EE6084"/>
    <w:rsid w:val="00EE67EB"/>
    <w:rsid w:val="00EF1326"/>
    <w:rsid w:val="00EF1332"/>
    <w:rsid w:val="00EF2007"/>
    <w:rsid w:val="00F02CF1"/>
    <w:rsid w:val="00F04E17"/>
    <w:rsid w:val="00F04EE2"/>
    <w:rsid w:val="00F05056"/>
    <w:rsid w:val="00F0675B"/>
    <w:rsid w:val="00F1306E"/>
    <w:rsid w:val="00F13D24"/>
    <w:rsid w:val="00F158B8"/>
    <w:rsid w:val="00F16A4B"/>
    <w:rsid w:val="00F16D89"/>
    <w:rsid w:val="00F2320E"/>
    <w:rsid w:val="00F23BC0"/>
    <w:rsid w:val="00F35BB4"/>
    <w:rsid w:val="00F35C6B"/>
    <w:rsid w:val="00F41D44"/>
    <w:rsid w:val="00F4287D"/>
    <w:rsid w:val="00F43B54"/>
    <w:rsid w:val="00F43ECD"/>
    <w:rsid w:val="00F51175"/>
    <w:rsid w:val="00F518E7"/>
    <w:rsid w:val="00F52E89"/>
    <w:rsid w:val="00F543C4"/>
    <w:rsid w:val="00F620E7"/>
    <w:rsid w:val="00F638F6"/>
    <w:rsid w:val="00F7195F"/>
    <w:rsid w:val="00F71C52"/>
    <w:rsid w:val="00F725A7"/>
    <w:rsid w:val="00F72DDA"/>
    <w:rsid w:val="00F73198"/>
    <w:rsid w:val="00F77211"/>
    <w:rsid w:val="00F824CD"/>
    <w:rsid w:val="00F85D97"/>
    <w:rsid w:val="00F86667"/>
    <w:rsid w:val="00F86E32"/>
    <w:rsid w:val="00F878E5"/>
    <w:rsid w:val="00F87BB1"/>
    <w:rsid w:val="00F949CC"/>
    <w:rsid w:val="00F97922"/>
    <w:rsid w:val="00FA37FB"/>
    <w:rsid w:val="00FA47DE"/>
    <w:rsid w:val="00FA4E3C"/>
    <w:rsid w:val="00FA6BEF"/>
    <w:rsid w:val="00FA6F8F"/>
    <w:rsid w:val="00FB0EAF"/>
    <w:rsid w:val="00FB2BB3"/>
    <w:rsid w:val="00FB33E0"/>
    <w:rsid w:val="00FB3B25"/>
    <w:rsid w:val="00FB79BB"/>
    <w:rsid w:val="00FC173C"/>
    <w:rsid w:val="00FC5B02"/>
    <w:rsid w:val="00FC677E"/>
    <w:rsid w:val="00FE3D01"/>
    <w:rsid w:val="00FE6899"/>
    <w:rsid w:val="00FF0098"/>
    <w:rsid w:val="00FF2A8B"/>
    <w:rsid w:val="00FF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CDA6D"/>
  <w15:chartTrackingRefBased/>
  <w15:docId w15:val="{0EE13C80-DD93-4B96-AAD4-658859C8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8D6"/>
    <w:pPr>
      <w:widowControl w:val="0"/>
      <w:wordWrap w:val="0"/>
      <w:autoSpaceDE w:val="0"/>
      <w:autoSpaceDN w:val="0"/>
    </w:pPr>
    <w:rPr>
      <w:rFonts w:ascii="Times New Roman" w:hAnsi="Times New Roman" w:cs="Times New Roman (Body CS)"/>
    </w:rPr>
  </w:style>
  <w:style w:type="paragraph" w:styleId="1">
    <w:name w:val="heading 1"/>
    <w:basedOn w:val="a"/>
    <w:next w:val="a"/>
    <w:link w:val="1Char"/>
    <w:uiPriority w:val="9"/>
    <w:qFormat/>
    <w:rsid w:val="00322FF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322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322F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2F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2F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2F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2F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2F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2F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22F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322F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322F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22F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22F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22F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22F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22F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22F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22F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22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2F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22F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2F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22FF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2FF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2FFA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2F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22FFA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22FFA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033C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0033C5"/>
  </w:style>
  <w:style w:type="paragraph" w:styleId="ab">
    <w:name w:val="footer"/>
    <w:basedOn w:val="a"/>
    <w:link w:val="Char4"/>
    <w:uiPriority w:val="99"/>
    <w:unhideWhenUsed/>
    <w:rsid w:val="000033C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0033C5"/>
  </w:style>
  <w:style w:type="character" w:styleId="ac">
    <w:name w:val="annotation reference"/>
    <w:basedOn w:val="a0"/>
    <w:uiPriority w:val="99"/>
    <w:semiHidden/>
    <w:unhideWhenUsed/>
    <w:rsid w:val="00EE6084"/>
    <w:rPr>
      <w:sz w:val="18"/>
      <w:szCs w:val="18"/>
    </w:rPr>
  </w:style>
  <w:style w:type="paragraph" w:styleId="ad">
    <w:name w:val="annotation text"/>
    <w:basedOn w:val="a"/>
    <w:link w:val="Char5"/>
    <w:uiPriority w:val="99"/>
    <w:unhideWhenUsed/>
    <w:rsid w:val="00EE6084"/>
  </w:style>
  <w:style w:type="character" w:customStyle="1" w:styleId="Char5">
    <w:name w:val="메모 텍스트 Char"/>
    <w:basedOn w:val="a0"/>
    <w:link w:val="ad"/>
    <w:uiPriority w:val="99"/>
    <w:rsid w:val="00EE6084"/>
  </w:style>
  <w:style w:type="paragraph" w:styleId="ae">
    <w:name w:val="annotation subject"/>
    <w:basedOn w:val="ad"/>
    <w:next w:val="ad"/>
    <w:link w:val="Char6"/>
    <w:uiPriority w:val="99"/>
    <w:semiHidden/>
    <w:unhideWhenUsed/>
    <w:rsid w:val="00EE6084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EE6084"/>
    <w:rPr>
      <w:b/>
      <w:bCs/>
    </w:rPr>
  </w:style>
  <w:style w:type="character" w:styleId="af">
    <w:name w:val="Hyperlink"/>
    <w:basedOn w:val="a0"/>
    <w:uiPriority w:val="99"/>
    <w:unhideWhenUsed/>
    <w:rsid w:val="00852EDE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52EDE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852EDE"/>
    <w:pPr>
      <w:spacing w:after="0"/>
    </w:pPr>
  </w:style>
  <w:style w:type="character" w:styleId="af2">
    <w:name w:val="Strong"/>
    <w:uiPriority w:val="22"/>
    <w:qFormat/>
    <w:rsid w:val="00851ADE"/>
    <w:rPr>
      <w:b/>
      <w:bCs w:val="0"/>
      <w:w w:val="100"/>
      <w:sz w:val="20"/>
      <w:szCs w:val="20"/>
    </w:rPr>
  </w:style>
  <w:style w:type="paragraph" w:customStyle="1" w:styleId="Default">
    <w:name w:val="Default"/>
    <w:rsid w:val="00851ADE"/>
    <w:pPr>
      <w:widowControl w:val="0"/>
      <w:autoSpaceDE w:val="0"/>
      <w:autoSpaceDN w:val="0"/>
      <w:adjustRightInd w:val="0"/>
      <w:spacing w:after="0"/>
    </w:pPr>
    <w:rPr>
      <w:rFonts w:ascii="Charis SIL" w:eastAsia="Charis SIL" w:cs="Charis SIL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284F54"/>
    <w:pPr>
      <w:widowControl/>
      <w:wordWrap/>
      <w:autoSpaceDE/>
      <w:autoSpaceDN/>
      <w:spacing w:before="100" w:beforeAutospacing="1" w:after="100" w:afterAutospacing="1"/>
    </w:pPr>
    <w:rPr>
      <w:rFonts w:eastAsia="Times New Roman" w:cs="Times New Roman"/>
      <w:kern w:val="0"/>
      <w:sz w:val="24"/>
      <w14:ligatures w14:val="none"/>
    </w:rPr>
  </w:style>
  <w:style w:type="paragraph" w:styleId="af4">
    <w:name w:val="No Spacing"/>
    <w:link w:val="Char7"/>
    <w:uiPriority w:val="5"/>
    <w:qFormat/>
    <w:rsid w:val="00B92B66"/>
    <w:pPr>
      <w:spacing w:after="0"/>
      <w:jc w:val="both"/>
    </w:pPr>
    <w:rPr>
      <w:rFonts w:ascii="Times New Roman" w:eastAsia="SimSun" w:hAnsi="Times New Roman" w:cs="Times New Roman"/>
      <w:kern w:val="0"/>
      <w:sz w:val="24"/>
      <w14:ligatures w14:val="none"/>
    </w:rPr>
  </w:style>
  <w:style w:type="character" w:customStyle="1" w:styleId="Char7">
    <w:name w:val="간격 없음 Char"/>
    <w:basedOn w:val="a0"/>
    <w:link w:val="af4"/>
    <w:uiPriority w:val="5"/>
    <w:rsid w:val="00B92B66"/>
    <w:rPr>
      <w:rFonts w:ascii="Times New Roman" w:eastAsia="SimSun" w:hAnsi="Times New Roman" w:cs="Times New Roman"/>
      <w:kern w:val="0"/>
      <w:sz w:val="24"/>
      <w14:ligatures w14:val="none"/>
    </w:rPr>
  </w:style>
  <w:style w:type="paragraph" w:styleId="af5">
    <w:name w:val="Bibliography"/>
    <w:basedOn w:val="a"/>
    <w:next w:val="a"/>
    <w:uiPriority w:val="37"/>
    <w:unhideWhenUsed/>
    <w:rsid w:val="00D21D79"/>
    <w:pPr>
      <w:tabs>
        <w:tab w:val="left" w:pos="384"/>
      </w:tabs>
      <w:spacing w:after="240"/>
      <w:ind w:left="384" w:hanging="384"/>
    </w:pPr>
  </w:style>
  <w:style w:type="character" w:styleId="af6">
    <w:name w:val="line number"/>
    <w:basedOn w:val="a0"/>
    <w:uiPriority w:val="99"/>
    <w:semiHidden/>
    <w:unhideWhenUsed/>
    <w:rsid w:val="00E43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lee-antibody@snu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2268C-8B66-44F3-95C2-3F199D77D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936</Words>
  <Characters>5341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han Lee</dc:creator>
  <cp:keywords/>
  <dc:description/>
  <cp:lastModifiedBy>Youngju Kim</cp:lastModifiedBy>
  <cp:revision>8</cp:revision>
  <cp:lastPrinted>2026-04-23T02:48:00Z</cp:lastPrinted>
  <dcterms:created xsi:type="dcterms:W3CDTF">2026-05-07T07:14:00Z</dcterms:created>
  <dcterms:modified xsi:type="dcterms:W3CDTF">2026-05-1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VJKcnWQn"/&gt;&lt;style id="http://www.zotero.org/styles/nlm-citation-sequence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